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6"/>
        <w:gridCol w:w="1417"/>
        <w:gridCol w:w="1450"/>
        <w:gridCol w:w="989"/>
      </w:tblGrid>
      <w:tr w:rsidR="001E388B" w:rsidRPr="006021EE" w14:paraId="71C1EFE5" w14:textId="77777777" w:rsidTr="00B96DB2">
        <w:tc>
          <w:tcPr>
            <w:tcW w:w="0" w:type="auto"/>
            <w:gridSpan w:val="4"/>
            <w:shd w:val="clear" w:color="auto" w:fill="A6A6A6" w:themeFill="background1" w:themeFillShade="A6"/>
          </w:tcPr>
          <w:p w14:paraId="1F2BE376" w14:textId="0A16DA3A" w:rsidR="001E388B" w:rsidRPr="006021EE" w:rsidRDefault="001E388B" w:rsidP="00B96DB2">
            <w:pPr>
              <w:rPr>
                <w:b/>
                <w:bCs/>
                <w:sz w:val="20"/>
                <w:szCs w:val="20"/>
              </w:rPr>
            </w:pPr>
            <w:r w:rsidRPr="006021EE">
              <w:rPr>
                <w:b/>
                <w:bCs/>
                <w:sz w:val="20"/>
                <w:szCs w:val="20"/>
              </w:rPr>
              <w:t>S</w:t>
            </w:r>
            <w:r w:rsidR="000A1E2B">
              <w:rPr>
                <w:b/>
                <w:bCs/>
                <w:sz w:val="20"/>
                <w:szCs w:val="20"/>
              </w:rPr>
              <w:t>_1</w:t>
            </w:r>
            <w:r w:rsidRPr="006021EE">
              <w:rPr>
                <w:b/>
                <w:bCs/>
                <w:sz w:val="20"/>
                <w:szCs w:val="20"/>
              </w:rPr>
              <w:t>Table. CC F1 lines in infection</w:t>
            </w:r>
            <w:r w:rsidR="000A1E2B">
              <w:rPr>
                <w:b/>
                <w:bCs/>
                <w:sz w:val="20"/>
                <w:szCs w:val="20"/>
              </w:rPr>
              <w:t xml:space="preserve"> </w:t>
            </w:r>
            <w:r w:rsidRPr="006021EE">
              <w:rPr>
                <w:b/>
                <w:bCs/>
                <w:sz w:val="20"/>
                <w:szCs w:val="20"/>
              </w:rPr>
              <w:t>and disease categories</w:t>
            </w:r>
          </w:p>
        </w:tc>
      </w:tr>
      <w:tr w:rsidR="001E388B" w:rsidRPr="006021EE" w14:paraId="3EC7C684" w14:textId="77777777" w:rsidTr="00B96DB2">
        <w:tc>
          <w:tcPr>
            <w:tcW w:w="0" w:type="auto"/>
            <w:shd w:val="clear" w:color="auto" w:fill="A6A6A6" w:themeFill="background1" w:themeFillShade="A6"/>
          </w:tcPr>
          <w:p w14:paraId="381D0FB7" w14:textId="77777777" w:rsidR="001E388B" w:rsidRPr="006021EE" w:rsidRDefault="001E388B" w:rsidP="00B96DB2">
            <w:pPr>
              <w:rPr>
                <w:b/>
                <w:bCs/>
                <w:sz w:val="20"/>
                <w:szCs w:val="20"/>
              </w:rPr>
            </w:pPr>
            <w:r w:rsidRPr="006021EE">
              <w:rPr>
                <w:b/>
                <w:bCs/>
                <w:sz w:val="20"/>
                <w:szCs w:val="20"/>
              </w:rPr>
              <w:t>RIX Line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4DF0AC22" w14:textId="77777777" w:rsidR="001E388B" w:rsidRPr="006021EE" w:rsidRDefault="001E388B" w:rsidP="00B96DB2">
            <w:pPr>
              <w:rPr>
                <w:b/>
                <w:bCs/>
                <w:sz w:val="20"/>
                <w:szCs w:val="20"/>
              </w:rPr>
            </w:pPr>
            <w:r w:rsidRPr="006021EE">
              <w:rPr>
                <w:b/>
                <w:bCs/>
                <w:sz w:val="20"/>
                <w:szCs w:val="20"/>
              </w:rPr>
              <w:t>d2 Viral Load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25086739" w14:textId="77777777" w:rsidR="001E388B" w:rsidRPr="006021EE" w:rsidRDefault="001E388B" w:rsidP="00B96DB2">
            <w:pPr>
              <w:rPr>
                <w:b/>
                <w:bCs/>
                <w:sz w:val="20"/>
                <w:szCs w:val="20"/>
              </w:rPr>
            </w:pPr>
            <w:r w:rsidRPr="006021EE">
              <w:rPr>
                <w:b/>
                <w:bCs/>
                <w:sz w:val="20"/>
                <w:szCs w:val="20"/>
              </w:rPr>
              <w:t>D4 Viral Load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4E6CCB80" w14:textId="77777777" w:rsidR="001E388B" w:rsidRPr="006021EE" w:rsidRDefault="001E388B" w:rsidP="00B96DB2">
            <w:pPr>
              <w:rPr>
                <w:b/>
                <w:bCs/>
                <w:sz w:val="20"/>
                <w:szCs w:val="20"/>
              </w:rPr>
            </w:pPr>
            <w:r w:rsidRPr="006021EE">
              <w:rPr>
                <w:b/>
                <w:bCs/>
                <w:sz w:val="20"/>
                <w:szCs w:val="20"/>
              </w:rPr>
              <w:t>Group</w:t>
            </w:r>
          </w:p>
        </w:tc>
      </w:tr>
      <w:tr w:rsidR="001E388B" w:rsidRPr="006021EE" w14:paraId="2A708494" w14:textId="77777777" w:rsidTr="00B96DB2">
        <w:tc>
          <w:tcPr>
            <w:tcW w:w="0" w:type="auto"/>
          </w:tcPr>
          <w:p w14:paraId="111787B4" w14:textId="77777777" w:rsidR="001E388B" w:rsidRPr="006021EE" w:rsidRDefault="001E388B" w:rsidP="00B96DB2">
            <w:pPr>
              <w:rPr>
                <w:sz w:val="20"/>
                <w:szCs w:val="20"/>
              </w:rPr>
            </w:pPr>
            <w:r w:rsidRPr="00C30034">
              <w:rPr>
                <w:sz w:val="20"/>
                <w:szCs w:val="20"/>
              </w:rPr>
              <w:t>CC042xCC019</w:t>
            </w:r>
          </w:p>
        </w:tc>
        <w:tc>
          <w:tcPr>
            <w:tcW w:w="0" w:type="auto"/>
          </w:tcPr>
          <w:p w14:paraId="4EBDBE62" w14:textId="77777777" w:rsidR="001E388B" w:rsidRPr="006021EE" w:rsidRDefault="001E388B" w:rsidP="00B96DB2">
            <w:pPr>
              <w:rPr>
                <w:sz w:val="20"/>
                <w:szCs w:val="20"/>
              </w:rPr>
            </w:pPr>
            <w:r w:rsidRPr="006021EE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03DA611" w14:textId="77777777" w:rsidR="001E388B" w:rsidRPr="006021EE" w:rsidRDefault="001E388B" w:rsidP="00B96D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7</w:t>
            </w:r>
          </w:p>
        </w:tc>
        <w:tc>
          <w:tcPr>
            <w:tcW w:w="0" w:type="auto"/>
          </w:tcPr>
          <w:p w14:paraId="3818CCAB" w14:textId="77777777" w:rsidR="001E388B" w:rsidRPr="006021EE" w:rsidRDefault="001E388B" w:rsidP="00B96DB2">
            <w:pPr>
              <w:rPr>
                <w:sz w:val="20"/>
                <w:szCs w:val="20"/>
              </w:rPr>
            </w:pPr>
            <w:r w:rsidRPr="006021EE">
              <w:rPr>
                <w:sz w:val="20"/>
                <w:szCs w:val="20"/>
              </w:rPr>
              <w:t>Low titer</w:t>
            </w:r>
          </w:p>
        </w:tc>
      </w:tr>
      <w:tr w:rsidR="001E388B" w:rsidRPr="006021EE" w14:paraId="1C3ECF75" w14:textId="77777777" w:rsidTr="00B96DB2">
        <w:tc>
          <w:tcPr>
            <w:tcW w:w="0" w:type="auto"/>
          </w:tcPr>
          <w:p w14:paraId="399AEE0B" w14:textId="77777777" w:rsidR="001E388B" w:rsidRPr="006021EE" w:rsidRDefault="001E388B" w:rsidP="00B96DB2">
            <w:pPr>
              <w:rPr>
                <w:sz w:val="20"/>
                <w:szCs w:val="20"/>
              </w:rPr>
            </w:pPr>
            <w:r w:rsidRPr="00C30034">
              <w:rPr>
                <w:sz w:val="20"/>
                <w:szCs w:val="20"/>
              </w:rPr>
              <w:t>CC030xCC061</w:t>
            </w:r>
          </w:p>
        </w:tc>
        <w:tc>
          <w:tcPr>
            <w:tcW w:w="0" w:type="auto"/>
          </w:tcPr>
          <w:p w14:paraId="07AAF264" w14:textId="77777777" w:rsidR="001E388B" w:rsidRPr="006021EE" w:rsidRDefault="001E388B" w:rsidP="00B96DB2">
            <w:pPr>
              <w:rPr>
                <w:sz w:val="20"/>
                <w:szCs w:val="20"/>
              </w:rPr>
            </w:pPr>
            <w:r w:rsidRPr="006021EE">
              <w:rPr>
                <w:sz w:val="20"/>
                <w:szCs w:val="20"/>
              </w:rPr>
              <w:t>33</w:t>
            </w:r>
          </w:p>
        </w:tc>
        <w:tc>
          <w:tcPr>
            <w:tcW w:w="0" w:type="auto"/>
          </w:tcPr>
          <w:p w14:paraId="4421AA5D" w14:textId="77777777" w:rsidR="001E388B" w:rsidRPr="006021EE" w:rsidRDefault="001E388B" w:rsidP="00B96D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3</w:t>
            </w:r>
          </w:p>
        </w:tc>
        <w:tc>
          <w:tcPr>
            <w:tcW w:w="0" w:type="auto"/>
          </w:tcPr>
          <w:p w14:paraId="5A9188ED" w14:textId="77777777" w:rsidR="001E388B" w:rsidRPr="006021EE" w:rsidRDefault="001E388B" w:rsidP="00B96DB2">
            <w:pPr>
              <w:rPr>
                <w:sz w:val="20"/>
                <w:szCs w:val="20"/>
              </w:rPr>
            </w:pPr>
            <w:r w:rsidRPr="006021EE">
              <w:rPr>
                <w:sz w:val="20"/>
                <w:szCs w:val="20"/>
              </w:rPr>
              <w:t>Low titer</w:t>
            </w:r>
          </w:p>
        </w:tc>
      </w:tr>
      <w:tr w:rsidR="001E388B" w:rsidRPr="006021EE" w14:paraId="00B38543" w14:textId="77777777" w:rsidTr="00B96DB2">
        <w:tc>
          <w:tcPr>
            <w:tcW w:w="0" w:type="auto"/>
          </w:tcPr>
          <w:p w14:paraId="30A96970" w14:textId="77777777" w:rsidR="001E388B" w:rsidRPr="006021EE" w:rsidRDefault="001E388B" w:rsidP="00B96DB2">
            <w:pPr>
              <w:rPr>
                <w:sz w:val="20"/>
                <w:szCs w:val="20"/>
              </w:rPr>
            </w:pPr>
            <w:r w:rsidRPr="00C30034">
              <w:rPr>
                <w:sz w:val="20"/>
                <w:szCs w:val="20"/>
              </w:rPr>
              <w:t>CC018xCC065</w:t>
            </w:r>
          </w:p>
        </w:tc>
        <w:tc>
          <w:tcPr>
            <w:tcW w:w="0" w:type="auto"/>
          </w:tcPr>
          <w:p w14:paraId="6E3EAE6C" w14:textId="77777777" w:rsidR="001E388B" w:rsidRPr="006021EE" w:rsidRDefault="001E388B" w:rsidP="00B96DB2">
            <w:pPr>
              <w:rPr>
                <w:sz w:val="20"/>
                <w:szCs w:val="20"/>
              </w:rPr>
            </w:pPr>
            <w:r w:rsidRPr="006021EE">
              <w:rPr>
                <w:sz w:val="20"/>
                <w:szCs w:val="20"/>
              </w:rPr>
              <w:t>683</w:t>
            </w:r>
          </w:p>
        </w:tc>
        <w:tc>
          <w:tcPr>
            <w:tcW w:w="0" w:type="auto"/>
          </w:tcPr>
          <w:p w14:paraId="75B66309" w14:textId="77777777" w:rsidR="001E388B" w:rsidRPr="006021EE" w:rsidRDefault="001E388B" w:rsidP="00B96D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14:paraId="71024F92" w14:textId="77777777" w:rsidR="001E388B" w:rsidRPr="006021EE" w:rsidRDefault="001E388B" w:rsidP="00B96DB2">
            <w:pPr>
              <w:rPr>
                <w:sz w:val="20"/>
                <w:szCs w:val="20"/>
              </w:rPr>
            </w:pPr>
            <w:r w:rsidRPr="006021EE">
              <w:rPr>
                <w:sz w:val="20"/>
                <w:szCs w:val="20"/>
              </w:rPr>
              <w:t>Low titer</w:t>
            </w:r>
          </w:p>
        </w:tc>
      </w:tr>
      <w:tr w:rsidR="001E388B" w:rsidRPr="006021EE" w14:paraId="77205267" w14:textId="77777777" w:rsidTr="00B96DB2">
        <w:tc>
          <w:tcPr>
            <w:tcW w:w="0" w:type="auto"/>
          </w:tcPr>
          <w:p w14:paraId="020BFA24" w14:textId="77777777" w:rsidR="001E388B" w:rsidRPr="006021EE" w:rsidRDefault="001E388B" w:rsidP="00B96DB2">
            <w:pPr>
              <w:rPr>
                <w:sz w:val="20"/>
                <w:szCs w:val="20"/>
              </w:rPr>
            </w:pPr>
            <w:r w:rsidRPr="00C30034">
              <w:rPr>
                <w:sz w:val="20"/>
                <w:szCs w:val="20"/>
              </w:rPr>
              <w:t>CC030xCC023</w:t>
            </w:r>
          </w:p>
        </w:tc>
        <w:tc>
          <w:tcPr>
            <w:tcW w:w="0" w:type="auto"/>
          </w:tcPr>
          <w:p w14:paraId="2087DD4C" w14:textId="77777777" w:rsidR="001E388B" w:rsidRPr="006021EE" w:rsidRDefault="001E388B" w:rsidP="00B96DB2">
            <w:pPr>
              <w:rPr>
                <w:sz w:val="20"/>
                <w:szCs w:val="20"/>
              </w:rPr>
            </w:pPr>
            <w:r w:rsidRPr="006021EE">
              <w:rPr>
                <w:sz w:val="20"/>
                <w:szCs w:val="20"/>
              </w:rPr>
              <w:t>700</w:t>
            </w:r>
          </w:p>
        </w:tc>
        <w:tc>
          <w:tcPr>
            <w:tcW w:w="0" w:type="auto"/>
          </w:tcPr>
          <w:p w14:paraId="17415DA7" w14:textId="77777777" w:rsidR="001E388B" w:rsidRPr="006021EE" w:rsidRDefault="001E388B" w:rsidP="00B96D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1B27ADD" w14:textId="77777777" w:rsidR="001E388B" w:rsidRPr="006021EE" w:rsidRDefault="001E388B" w:rsidP="00B96DB2">
            <w:pPr>
              <w:rPr>
                <w:sz w:val="20"/>
                <w:szCs w:val="20"/>
              </w:rPr>
            </w:pPr>
            <w:r w:rsidRPr="006021EE">
              <w:rPr>
                <w:sz w:val="20"/>
                <w:szCs w:val="20"/>
              </w:rPr>
              <w:t>Low titer</w:t>
            </w:r>
          </w:p>
        </w:tc>
      </w:tr>
      <w:tr w:rsidR="001E388B" w:rsidRPr="006021EE" w14:paraId="21DC2A97" w14:textId="77777777" w:rsidTr="00B96DB2">
        <w:tc>
          <w:tcPr>
            <w:tcW w:w="0" w:type="auto"/>
          </w:tcPr>
          <w:p w14:paraId="2E0620F8" w14:textId="77777777" w:rsidR="001E388B" w:rsidRPr="006021EE" w:rsidRDefault="001E388B" w:rsidP="00B96DB2">
            <w:pPr>
              <w:rPr>
                <w:sz w:val="20"/>
                <w:szCs w:val="20"/>
              </w:rPr>
            </w:pPr>
            <w:r w:rsidRPr="00C30034">
              <w:rPr>
                <w:sz w:val="20"/>
                <w:szCs w:val="20"/>
              </w:rPr>
              <w:t>CC052xCC014</w:t>
            </w:r>
          </w:p>
        </w:tc>
        <w:tc>
          <w:tcPr>
            <w:tcW w:w="0" w:type="auto"/>
          </w:tcPr>
          <w:p w14:paraId="3C2BA522" w14:textId="77777777" w:rsidR="001E388B" w:rsidRPr="006021EE" w:rsidRDefault="001E388B" w:rsidP="00B96DB2">
            <w:pPr>
              <w:rPr>
                <w:sz w:val="20"/>
                <w:szCs w:val="20"/>
              </w:rPr>
            </w:pPr>
            <w:r w:rsidRPr="006021EE">
              <w:rPr>
                <w:sz w:val="20"/>
                <w:szCs w:val="20"/>
              </w:rPr>
              <w:t>6333</w:t>
            </w:r>
          </w:p>
        </w:tc>
        <w:tc>
          <w:tcPr>
            <w:tcW w:w="0" w:type="auto"/>
          </w:tcPr>
          <w:p w14:paraId="716AD76D" w14:textId="77777777" w:rsidR="001E388B" w:rsidRPr="006021EE" w:rsidRDefault="001E388B" w:rsidP="00B96D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0" w:type="auto"/>
          </w:tcPr>
          <w:p w14:paraId="2AD754C7" w14:textId="77777777" w:rsidR="001E388B" w:rsidRPr="006021EE" w:rsidRDefault="001E388B" w:rsidP="00B96DB2">
            <w:pPr>
              <w:rPr>
                <w:sz w:val="20"/>
                <w:szCs w:val="20"/>
              </w:rPr>
            </w:pPr>
            <w:r w:rsidRPr="006021EE">
              <w:rPr>
                <w:sz w:val="20"/>
                <w:szCs w:val="20"/>
              </w:rPr>
              <w:t>Low titer</w:t>
            </w:r>
          </w:p>
        </w:tc>
      </w:tr>
      <w:tr w:rsidR="001E388B" w:rsidRPr="006021EE" w14:paraId="551A2567" w14:textId="77777777" w:rsidTr="00B96DB2">
        <w:tc>
          <w:tcPr>
            <w:tcW w:w="0" w:type="auto"/>
          </w:tcPr>
          <w:p w14:paraId="165AA399" w14:textId="77777777" w:rsidR="001E388B" w:rsidRPr="006021EE" w:rsidRDefault="001E388B" w:rsidP="00B96DB2">
            <w:pPr>
              <w:rPr>
                <w:sz w:val="20"/>
                <w:szCs w:val="20"/>
              </w:rPr>
            </w:pPr>
            <w:r w:rsidRPr="00A04DEC">
              <w:rPr>
                <w:sz w:val="20"/>
                <w:szCs w:val="20"/>
              </w:rPr>
              <w:t>CC012xCC032</w:t>
            </w:r>
          </w:p>
        </w:tc>
        <w:tc>
          <w:tcPr>
            <w:tcW w:w="0" w:type="auto"/>
          </w:tcPr>
          <w:p w14:paraId="2E42D5A9" w14:textId="77777777" w:rsidR="001E388B" w:rsidRPr="006021EE" w:rsidRDefault="001E388B" w:rsidP="00B96DB2">
            <w:pPr>
              <w:rPr>
                <w:sz w:val="20"/>
                <w:szCs w:val="20"/>
              </w:rPr>
            </w:pPr>
            <w:r w:rsidRPr="006021EE">
              <w:rPr>
                <w:sz w:val="20"/>
                <w:szCs w:val="20"/>
              </w:rPr>
              <w:t>46333</w:t>
            </w:r>
          </w:p>
        </w:tc>
        <w:tc>
          <w:tcPr>
            <w:tcW w:w="0" w:type="auto"/>
          </w:tcPr>
          <w:p w14:paraId="550B8D42" w14:textId="77777777" w:rsidR="001E388B" w:rsidRPr="006021EE" w:rsidRDefault="001E388B" w:rsidP="00B96D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0" w:type="auto"/>
          </w:tcPr>
          <w:p w14:paraId="37370727" w14:textId="77777777" w:rsidR="001E388B" w:rsidRPr="006021EE" w:rsidRDefault="001E388B" w:rsidP="00B96DB2">
            <w:pPr>
              <w:rPr>
                <w:sz w:val="20"/>
                <w:szCs w:val="20"/>
              </w:rPr>
            </w:pPr>
            <w:r w:rsidRPr="006021EE">
              <w:rPr>
                <w:sz w:val="20"/>
                <w:szCs w:val="20"/>
              </w:rPr>
              <w:t>Low titer</w:t>
            </w:r>
          </w:p>
        </w:tc>
      </w:tr>
      <w:tr w:rsidR="001E388B" w:rsidRPr="006021EE" w14:paraId="4EFB9454" w14:textId="77777777" w:rsidTr="00B96DB2">
        <w:tc>
          <w:tcPr>
            <w:tcW w:w="0" w:type="auto"/>
          </w:tcPr>
          <w:p w14:paraId="6719D022" w14:textId="77777777" w:rsidR="001E388B" w:rsidRPr="006021EE" w:rsidRDefault="001E388B" w:rsidP="00B96DB2">
            <w:pPr>
              <w:rPr>
                <w:sz w:val="20"/>
                <w:szCs w:val="20"/>
              </w:rPr>
            </w:pPr>
            <w:r w:rsidRPr="00A04DEC">
              <w:rPr>
                <w:sz w:val="20"/>
                <w:szCs w:val="20"/>
              </w:rPr>
              <w:t>CC032xCC013</w:t>
            </w:r>
          </w:p>
        </w:tc>
        <w:tc>
          <w:tcPr>
            <w:tcW w:w="0" w:type="auto"/>
          </w:tcPr>
          <w:p w14:paraId="6452A1E2" w14:textId="77777777" w:rsidR="001E388B" w:rsidRPr="006021EE" w:rsidRDefault="001E388B" w:rsidP="00B96DB2">
            <w:pPr>
              <w:rPr>
                <w:sz w:val="20"/>
                <w:szCs w:val="20"/>
              </w:rPr>
            </w:pPr>
            <w:r w:rsidRPr="006021EE">
              <w:rPr>
                <w:sz w:val="20"/>
                <w:szCs w:val="20"/>
              </w:rPr>
              <w:t>46667</w:t>
            </w:r>
          </w:p>
        </w:tc>
        <w:tc>
          <w:tcPr>
            <w:tcW w:w="0" w:type="auto"/>
          </w:tcPr>
          <w:p w14:paraId="51194CC4" w14:textId="77777777" w:rsidR="001E388B" w:rsidRPr="006021EE" w:rsidRDefault="001E388B" w:rsidP="00B96D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0" w:type="auto"/>
          </w:tcPr>
          <w:p w14:paraId="52A2EA19" w14:textId="77777777" w:rsidR="001E388B" w:rsidRPr="006021EE" w:rsidRDefault="001E388B" w:rsidP="00B96DB2">
            <w:pPr>
              <w:rPr>
                <w:sz w:val="20"/>
                <w:szCs w:val="20"/>
              </w:rPr>
            </w:pPr>
            <w:r w:rsidRPr="006021EE">
              <w:rPr>
                <w:sz w:val="20"/>
                <w:szCs w:val="20"/>
              </w:rPr>
              <w:t>Low titer</w:t>
            </w:r>
          </w:p>
        </w:tc>
      </w:tr>
      <w:tr w:rsidR="001E388B" w:rsidRPr="006021EE" w14:paraId="1750B1BA" w14:textId="77777777" w:rsidTr="00B96DB2">
        <w:tc>
          <w:tcPr>
            <w:tcW w:w="0" w:type="auto"/>
          </w:tcPr>
          <w:p w14:paraId="24762CCA" w14:textId="77777777" w:rsidR="001E388B" w:rsidRPr="006021EE" w:rsidRDefault="001E388B" w:rsidP="00B96DB2">
            <w:pPr>
              <w:rPr>
                <w:sz w:val="20"/>
                <w:szCs w:val="20"/>
              </w:rPr>
            </w:pPr>
            <w:r w:rsidRPr="00A04DEC">
              <w:rPr>
                <w:sz w:val="20"/>
                <w:szCs w:val="20"/>
              </w:rPr>
              <w:t>CC011xCC032</w:t>
            </w:r>
          </w:p>
        </w:tc>
        <w:tc>
          <w:tcPr>
            <w:tcW w:w="0" w:type="auto"/>
          </w:tcPr>
          <w:p w14:paraId="64A105CA" w14:textId="77777777" w:rsidR="001E388B" w:rsidRPr="006021EE" w:rsidRDefault="001E388B" w:rsidP="00B96DB2">
            <w:pPr>
              <w:rPr>
                <w:sz w:val="20"/>
                <w:szCs w:val="20"/>
              </w:rPr>
            </w:pPr>
            <w:r w:rsidRPr="006021EE">
              <w:rPr>
                <w:sz w:val="20"/>
                <w:szCs w:val="20"/>
              </w:rPr>
              <w:t>91500</w:t>
            </w:r>
          </w:p>
        </w:tc>
        <w:tc>
          <w:tcPr>
            <w:tcW w:w="0" w:type="auto"/>
          </w:tcPr>
          <w:p w14:paraId="1068105F" w14:textId="77777777" w:rsidR="001E388B" w:rsidRPr="006021EE" w:rsidRDefault="001E388B" w:rsidP="00B96D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348B4E7" w14:textId="77777777" w:rsidR="001E388B" w:rsidRPr="006021EE" w:rsidRDefault="001E388B" w:rsidP="00B96DB2">
            <w:pPr>
              <w:rPr>
                <w:sz w:val="20"/>
                <w:szCs w:val="20"/>
              </w:rPr>
            </w:pPr>
            <w:r w:rsidRPr="006021EE">
              <w:rPr>
                <w:sz w:val="20"/>
                <w:szCs w:val="20"/>
              </w:rPr>
              <w:t>Low titer</w:t>
            </w:r>
          </w:p>
        </w:tc>
      </w:tr>
      <w:tr w:rsidR="001E388B" w:rsidRPr="006021EE" w14:paraId="40E72F29" w14:textId="77777777" w:rsidTr="00B96DB2">
        <w:tc>
          <w:tcPr>
            <w:tcW w:w="0" w:type="auto"/>
            <w:shd w:val="clear" w:color="auto" w:fill="D9D9D9" w:themeFill="background1" w:themeFillShade="D9"/>
          </w:tcPr>
          <w:p w14:paraId="0DBEDBB5" w14:textId="77777777" w:rsidR="001E388B" w:rsidRPr="006021EE" w:rsidRDefault="001E388B" w:rsidP="00B96DB2">
            <w:pPr>
              <w:rPr>
                <w:sz w:val="20"/>
                <w:szCs w:val="20"/>
              </w:rPr>
            </w:pPr>
            <w:r w:rsidRPr="00A04DEC">
              <w:rPr>
                <w:sz w:val="20"/>
                <w:szCs w:val="20"/>
              </w:rPr>
              <w:t>CC019xCC00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DFF5C88" w14:textId="77777777" w:rsidR="001E388B" w:rsidRPr="006021EE" w:rsidRDefault="001E388B" w:rsidP="00B96DB2">
            <w:pPr>
              <w:rPr>
                <w:sz w:val="20"/>
                <w:szCs w:val="20"/>
              </w:rPr>
            </w:pPr>
            <w:r w:rsidRPr="006021EE">
              <w:rPr>
                <w:color w:val="000000"/>
                <w:sz w:val="20"/>
                <w:szCs w:val="20"/>
              </w:rPr>
              <w:t>1020000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88DCCEE" w14:textId="77777777" w:rsidR="001E388B" w:rsidRPr="006021EE" w:rsidRDefault="001E388B" w:rsidP="00B96DB2">
            <w:pPr>
              <w:rPr>
                <w:color w:val="000000"/>
                <w:sz w:val="20"/>
                <w:szCs w:val="20"/>
              </w:rPr>
            </w:pPr>
            <w:r w:rsidRPr="006021EE">
              <w:rPr>
                <w:color w:val="000000"/>
                <w:sz w:val="20"/>
                <w:szCs w:val="20"/>
              </w:rPr>
              <w:t>2700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2FBCCA8" w14:textId="77777777" w:rsidR="001E388B" w:rsidRPr="006021EE" w:rsidRDefault="001E388B" w:rsidP="00B96DB2">
            <w:pPr>
              <w:rPr>
                <w:sz w:val="20"/>
                <w:szCs w:val="20"/>
              </w:rPr>
            </w:pPr>
            <w:r w:rsidRPr="006021EE">
              <w:rPr>
                <w:sz w:val="20"/>
                <w:szCs w:val="20"/>
              </w:rPr>
              <w:t>High titer</w:t>
            </w:r>
          </w:p>
        </w:tc>
      </w:tr>
      <w:tr w:rsidR="001E388B" w:rsidRPr="006021EE" w14:paraId="6DB6BDE3" w14:textId="77777777" w:rsidTr="00B96DB2">
        <w:tc>
          <w:tcPr>
            <w:tcW w:w="0" w:type="auto"/>
            <w:shd w:val="clear" w:color="auto" w:fill="D9D9D9" w:themeFill="background1" w:themeFillShade="D9"/>
          </w:tcPr>
          <w:p w14:paraId="0009018E" w14:textId="77777777" w:rsidR="001E388B" w:rsidRPr="00A04DEC" w:rsidRDefault="001E388B" w:rsidP="00B96DB2">
            <w:pPr>
              <w:rPr>
                <w:color w:val="000000"/>
                <w:sz w:val="20"/>
                <w:szCs w:val="20"/>
              </w:rPr>
            </w:pPr>
            <w:r w:rsidRPr="00A04DEC">
              <w:rPr>
                <w:color w:val="000000"/>
                <w:sz w:val="20"/>
                <w:szCs w:val="20"/>
              </w:rPr>
              <w:t>CC068xCC04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48D46E6" w14:textId="77777777" w:rsidR="001E388B" w:rsidRPr="006021EE" w:rsidRDefault="001E388B" w:rsidP="00B96DB2">
            <w:pPr>
              <w:rPr>
                <w:color w:val="000000"/>
                <w:sz w:val="20"/>
                <w:szCs w:val="20"/>
              </w:rPr>
            </w:pPr>
            <w:r w:rsidRPr="006021EE">
              <w:rPr>
                <w:color w:val="000000"/>
                <w:sz w:val="20"/>
                <w:szCs w:val="20"/>
              </w:rPr>
              <w:t>1035000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AE5ED19" w14:textId="77777777" w:rsidR="001E388B" w:rsidRPr="006021EE" w:rsidRDefault="001E388B" w:rsidP="00B96DB2">
            <w:pPr>
              <w:rPr>
                <w:color w:val="000000"/>
                <w:sz w:val="20"/>
                <w:szCs w:val="20"/>
              </w:rPr>
            </w:pPr>
            <w:r w:rsidRPr="006021EE">
              <w:rPr>
                <w:color w:val="000000"/>
                <w:sz w:val="20"/>
                <w:szCs w:val="20"/>
              </w:rPr>
              <w:t>10575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1C5D631" w14:textId="77777777" w:rsidR="001E388B" w:rsidRPr="006021EE" w:rsidRDefault="001E388B" w:rsidP="00B96DB2">
            <w:pPr>
              <w:rPr>
                <w:sz w:val="20"/>
                <w:szCs w:val="20"/>
              </w:rPr>
            </w:pPr>
            <w:r w:rsidRPr="006021EE">
              <w:rPr>
                <w:sz w:val="20"/>
                <w:szCs w:val="20"/>
              </w:rPr>
              <w:t>High titer</w:t>
            </w:r>
          </w:p>
        </w:tc>
      </w:tr>
      <w:tr w:rsidR="001E388B" w:rsidRPr="006021EE" w14:paraId="0A876D5C" w14:textId="77777777" w:rsidTr="00B96DB2">
        <w:tc>
          <w:tcPr>
            <w:tcW w:w="0" w:type="auto"/>
            <w:shd w:val="clear" w:color="auto" w:fill="D9D9D9" w:themeFill="background1" w:themeFillShade="D9"/>
          </w:tcPr>
          <w:p w14:paraId="169F8E20" w14:textId="77777777" w:rsidR="001E388B" w:rsidRPr="006021EE" w:rsidRDefault="001E388B" w:rsidP="00B96DB2">
            <w:pPr>
              <w:rPr>
                <w:color w:val="000000"/>
                <w:sz w:val="20"/>
                <w:szCs w:val="20"/>
              </w:rPr>
            </w:pPr>
            <w:r w:rsidRPr="00A04DEC">
              <w:rPr>
                <w:color w:val="000000"/>
                <w:sz w:val="20"/>
                <w:szCs w:val="20"/>
              </w:rPr>
              <w:t>CC006xCC03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21C2165" w14:textId="77777777" w:rsidR="001E388B" w:rsidRPr="006021EE" w:rsidRDefault="001E388B" w:rsidP="00B96DB2">
            <w:pPr>
              <w:rPr>
                <w:color w:val="000000"/>
                <w:sz w:val="20"/>
                <w:szCs w:val="20"/>
              </w:rPr>
            </w:pPr>
            <w:r w:rsidRPr="006021EE">
              <w:rPr>
                <w:color w:val="000000"/>
                <w:sz w:val="20"/>
                <w:szCs w:val="20"/>
              </w:rPr>
              <w:t>1036666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C39C2E9" w14:textId="77777777" w:rsidR="001E388B" w:rsidRPr="006021EE" w:rsidRDefault="001E388B" w:rsidP="00B96DB2">
            <w:pPr>
              <w:rPr>
                <w:color w:val="000000"/>
                <w:sz w:val="20"/>
                <w:szCs w:val="20"/>
              </w:rPr>
            </w:pPr>
            <w:r w:rsidRPr="006021EE">
              <w:rPr>
                <w:color w:val="000000"/>
                <w:sz w:val="20"/>
                <w:szCs w:val="20"/>
              </w:rPr>
              <w:t>21100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EF7265D" w14:textId="77777777" w:rsidR="001E388B" w:rsidRPr="006021EE" w:rsidRDefault="001E388B" w:rsidP="00B96DB2">
            <w:pPr>
              <w:rPr>
                <w:sz w:val="20"/>
                <w:szCs w:val="20"/>
              </w:rPr>
            </w:pPr>
            <w:r w:rsidRPr="006021EE">
              <w:rPr>
                <w:sz w:val="20"/>
                <w:szCs w:val="20"/>
              </w:rPr>
              <w:t>High titer</w:t>
            </w:r>
          </w:p>
        </w:tc>
      </w:tr>
      <w:tr w:rsidR="001E388B" w:rsidRPr="006021EE" w14:paraId="157D0F57" w14:textId="77777777" w:rsidTr="00B96DB2">
        <w:tc>
          <w:tcPr>
            <w:tcW w:w="0" w:type="auto"/>
            <w:shd w:val="clear" w:color="auto" w:fill="D9D9D9" w:themeFill="background1" w:themeFillShade="D9"/>
          </w:tcPr>
          <w:p w14:paraId="087B13C4" w14:textId="77777777" w:rsidR="001E388B" w:rsidRPr="006021EE" w:rsidRDefault="001E388B" w:rsidP="00B96DB2">
            <w:pPr>
              <w:rPr>
                <w:color w:val="000000"/>
                <w:sz w:val="20"/>
                <w:szCs w:val="20"/>
              </w:rPr>
            </w:pPr>
            <w:r w:rsidRPr="00A04DEC">
              <w:rPr>
                <w:color w:val="000000"/>
                <w:sz w:val="20"/>
                <w:szCs w:val="20"/>
              </w:rPr>
              <w:t>CC057xCC05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4B1FDE9" w14:textId="77777777" w:rsidR="001E388B" w:rsidRPr="006021EE" w:rsidRDefault="001E388B" w:rsidP="00B96DB2">
            <w:pPr>
              <w:rPr>
                <w:color w:val="000000"/>
                <w:sz w:val="20"/>
                <w:szCs w:val="20"/>
              </w:rPr>
            </w:pPr>
            <w:r w:rsidRPr="006021EE">
              <w:rPr>
                <w:color w:val="000000"/>
                <w:sz w:val="20"/>
                <w:szCs w:val="20"/>
              </w:rPr>
              <w:t>1119333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B66C293" w14:textId="77777777" w:rsidR="001E388B" w:rsidRPr="006021EE" w:rsidRDefault="001E388B" w:rsidP="00B96DB2">
            <w:pPr>
              <w:rPr>
                <w:sz w:val="20"/>
                <w:szCs w:val="20"/>
              </w:rPr>
            </w:pPr>
            <w:r w:rsidRPr="006021EE">
              <w:rPr>
                <w:sz w:val="20"/>
                <w:szCs w:val="20"/>
              </w:rPr>
              <w:t>2800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0436B6D" w14:textId="77777777" w:rsidR="001E388B" w:rsidRPr="006021EE" w:rsidRDefault="001E388B" w:rsidP="00B96DB2">
            <w:pPr>
              <w:rPr>
                <w:sz w:val="20"/>
                <w:szCs w:val="20"/>
              </w:rPr>
            </w:pPr>
            <w:r w:rsidRPr="006021EE">
              <w:rPr>
                <w:sz w:val="20"/>
                <w:szCs w:val="20"/>
              </w:rPr>
              <w:t>High titer</w:t>
            </w:r>
          </w:p>
        </w:tc>
      </w:tr>
      <w:tr w:rsidR="001E388B" w:rsidRPr="006021EE" w14:paraId="2BEE1F76" w14:textId="77777777" w:rsidTr="00B96DB2">
        <w:tc>
          <w:tcPr>
            <w:tcW w:w="0" w:type="auto"/>
            <w:shd w:val="clear" w:color="auto" w:fill="D9D9D9" w:themeFill="background1" w:themeFillShade="D9"/>
          </w:tcPr>
          <w:p w14:paraId="79C22ECE" w14:textId="77777777" w:rsidR="001E388B" w:rsidRPr="006021EE" w:rsidRDefault="001E388B" w:rsidP="00B96DB2">
            <w:pPr>
              <w:rPr>
                <w:color w:val="000000"/>
                <w:sz w:val="20"/>
                <w:szCs w:val="20"/>
              </w:rPr>
            </w:pPr>
            <w:r w:rsidRPr="00A04DEC">
              <w:rPr>
                <w:color w:val="000000"/>
                <w:sz w:val="20"/>
                <w:szCs w:val="20"/>
              </w:rPr>
              <w:t>CC062xCC04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98A8980" w14:textId="77777777" w:rsidR="001E388B" w:rsidRPr="006021EE" w:rsidRDefault="001E388B" w:rsidP="00B96DB2">
            <w:pPr>
              <w:rPr>
                <w:color w:val="000000"/>
                <w:sz w:val="20"/>
                <w:szCs w:val="20"/>
              </w:rPr>
            </w:pPr>
            <w:r w:rsidRPr="006021EE">
              <w:rPr>
                <w:color w:val="000000"/>
                <w:sz w:val="20"/>
                <w:szCs w:val="20"/>
              </w:rPr>
              <w:t>1133333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2C9C64C" w14:textId="77777777" w:rsidR="001E388B" w:rsidRPr="006021EE" w:rsidRDefault="001E388B" w:rsidP="00B96DB2">
            <w:pPr>
              <w:rPr>
                <w:sz w:val="20"/>
                <w:szCs w:val="20"/>
              </w:rPr>
            </w:pPr>
            <w:r w:rsidRPr="006021EE">
              <w:rPr>
                <w:sz w:val="20"/>
                <w:szCs w:val="20"/>
              </w:rPr>
              <w:t>11466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1C9206F" w14:textId="77777777" w:rsidR="001E388B" w:rsidRPr="006021EE" w:rsidRDefault="001E388B" w:rsidP="00B96DB2">
            <w:pPr>
              <w:rPr>
                <w:sz w:val="20"/>
                <w:szCs w:val="20"/>
              </w:rPr>
            </w:pPr>
            <w:r w:rsidRPr="006021EE">
              <w:rPr>
                <w:sz w:val="20"/>
                <w:szCs w:val="20"/>
              </w:rPr>
              <w:t>High titer</w:t>
            </w:r>
          </w:p>
        </w:tc>
      </w:tr>
      <w:tr w:rsidR="001E388B" w:rsidRPr="006021EE" w14:paraId="259A5FD9" w14:textId="77777777" w:rsidTr="00B96DB2">
        <w:tc>
          <w:tcPr>
            <w:tcW w:w="0" w:type="auto"/>
            <w:shd w:val="clear" w:color="auto" w:fill="D9D9D9" w:themeFill="background1" w:themeFillShade="D9"/>
          </w:tcPr>
          <w:p w14:paraId="6939C33D" w14:textId="77777777" w:rsidR="001E388B" w:rsidRPr="006021EE" w:rsidRDefault="001E388B" w:rsidP="00B96DB2">
            <w:pPr>
              <w:rPr>
                <w:color w:val="000000"/>
                <w:sz w:val="20"/>
                <w:szCs w:val="20"/>
              </w:rPr>
            </w:pPr>
            <w:r w:rsidRPr="00A04DEC">
              <w:rPr>
                <w:color w:val="000000"/>
                <w:sz w:val="20"/>
                <w:szCs w:val="20"/>
              </w:rPr>
              <w:t>CC029xCC07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803DF0A" w14:textId="77777777" w:rsidR="001E388B" w:rsidRPr="006021EE" w:rsidRDefault="001E388B" w:rsidP="00B96DB2">
            <w:pPr>
              <w:rPr>
                <w:color w:val="000000"/>
                <w:sz w:val="20"/>
                <w:szCs w:val="20"/>
              </w:rPr>
            </w:pPr>
            <w:r w:rsidRPr="006021EE">
              <w:rPr>
                <w:color w:val="000000"/>
                <w:sz w:val="20"/>
                <w:szCs w:val="20"/>
              </w:rPr>
              <w:t>1216666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7906157" w14:textId="77777777" w:rsidR="001E388B" w:rsidRPr="006021EE" w:rsidRDefault="001E388B" w:rsidP="00B96DB2">
            <w:pPr>
              <w:rPr>
                <w:color w:val="000000"/>
                <w:sz w:val="20"/>
                <w:szCs w:val="20"/>
              </w:rPr>
            </w:pPr>
            <w:r w:rsidRPr="006021EE">
              <w:rPr>
                <w:color w:val="000000"/>
                <w:sz w:val="20"/>
                <w:szCs w:val="20"/>
              </w:rPr>
              <w:t>57750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8F33738" w14:textId="77777777" w:rsidR="001E388B" w:rsidRPr="006021EE" w:rsidRDefault="001E388B" w:rsidP="00B96DB2">
            <w:pPr>
              <w:rPr>
                <w:sz w:val="20"/>
                <w:szCs w:val="20"/>
              </w:rPr>
            </w:pPr>
            <w:r w:rsidRPr="006021EE">
              <w:rPr>
                <w:sz w:val="20"/>
                <w:szCs w:val="20"/>
              </w:rPr>
              <w:t>High titer</w:t>
            </w:r>
          </w:p>
        </w:tc>
      </w:tr>
      <w:tr w:rsidR="001E388B" w:rsidRPr="006021EE" w14:paraId="30D31C9C" w14:textId="77777777" w:rsidTr="00B96DB2">
        <w:tc>
          <w:tcPr>
            <w:tcW w:w="0" w:type="auto"/>
            <w:shd w:val="clear" w:color="auto" w:fill="D9D9D9" w:themeFill="background1" w:themeFillShade="D9"/>
          </w:tcPr>
          <w:p w14:paraId="2E5BCF17" w14:textId="77777777" w:rsidR="001E388B" w:rsidRPr="006021EE" w:rsidRDefault="001E388B" w:rsidP="00B96DB2">
            <w:pPr>
              <w:rPr>
                <w:color w:val="000000"/>
                <w:sz w:val="20"/>
                <w:szCs w:val="20"/>
              </w:rPr>
            </w:pPr>
            <w:r w:rsidRPr="00A04DEC">
              <w:rPr>
                <w:color w:val="000000"/>
                <w:sz w:val="20"/>
                <w:szCs w:val="20"/>
              </w:rPr>
              <w:t>CC060xCC037</w:t>
            </w:r>
            <w:r w:rsidRPr="006021EE">
              <w:rPr>
                <w:color w:val="000000"/>
                <w:sz w:val="20"/>
                <w:szCs w:val="20"/>
              </w:rPr>
              <w:tab/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324753B" w14:textId="77777777" w:rsidR="001E388B" w:rsidRPr="006021EE" w:rsidRDefault="001E388B" w:rsidP="00B96DB2">
            <w:pPr>
              <w:rPr>
                <w:color w:val="000000"/>
                <w:sz w:val="20"/>
                <w:szCs w:val="20"/>
              </w:rPr>
            </w:pPr>
            <w:r w:rsidRPr="006021EE">
              <w:rPr>
                <w:color w:val="000000"/>
                <w:sz w:val="20"/>
                <w:szCs w:val="20"/>
              </w:rPr>
              <w:t>1320000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8B22408" w14:textId="77777777" w:rsidR="001E388B" w:rsidRPr="006021EE" w:rsidRDefault="001E388B" w:rsidP="00B96DB2">
            <w:pPr>
              <w:rPr>
                <w:color w:val="000000"/>
                <w:sz w:val="20"/>
                <w:szCs w:val="20"/>
              </w:rPr>
            </w:pPr>
            <w:r w:rsidRPr="006021EE">
              <w:rPr>
                <w:color w:val="000000"/>
                <w:sz w:val="20"/>
                <w:szCs w:val="20"/>
              </w:rPr>
              <w:t>1447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51D51AC" w14:textId="77777777" w:rsidR="001E388B" w:rsidRPr="006021EE" w:rsidRDefault="001E388B" w:rsidP="00B96DB2">
            <w:pPr>
              <w:rPr>
                <w:sz w:val="20"/>
                <w:szCs w:val="20"/>
              </w:rPr>
            </w:pPr>
            <w:r w:rsidRPr="006021EE">
              <w:rPr>
                <w:sz w:val="20"/>
                <w:szCs w:val="20"/>
              </w:rPr>
              <w:t>High titer</w:t>
            </w:r>
          </w:p>
        </w:tc>
      </w:tr>
      <w:tr w:rsidR="001E388B" w:rsidRPr="006021EE" w14:paraId="616F8FC2" w14:textId="77777777" w:rsidTr="00B96DB2">
        <w:tc>
          <w:tcPr>
            <w:tcW w:w="0" w:type="auto"/>
            <w:shd w:val="clear" w:color="auto" w:fill="D9D9D9" w:themeFill="background1" w:themeFillShade="D9"/>
          </w:tcPr>
          <w:p w14:paraId="2DFD6071" w14:textId="77777777" w:rsidR="001E388B" w:rsidRPr="006021EE" w:rsidRDefault="001E388B" w:rsidP="00B96DB2">
            <w:pPr>
              <w:rPr>
                <w:color w:val="000000"/>
                <w:sz w:val="20"/>
                <w:szCs w:val="20"/>
              </w:rPr>
            </w:pPr>
            <w:r w:rsidRPr="00A04DEC">
              <w:rPr>
                <w:color w:val="000000"/>
                <w:sz w:val="20"/>
                <w:szCs w:val="20"/>
              </w:rPr>
              <w:t>CC041xCC016</w:t>
            </w:r>
            <w:r w:rsidRPr="006021EE">
              <w:rPr>
                <w:color w:val="000000"/>
                <w:sz w:val="20"/>
                <w:szCs w:val="20"/>
              </w:rPr>
              <w:tab/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C69ABBC" w14:textId="77777777" w:rsidR="001E388B" w:rsidRPr="006021EE" w:rsidRDefault="001E388B" w:rsidP="00B96DB2">
            <w:pPr>
              <w:rPr>
                <w:color w:val="000000"/>
                <w:sz w:val="20"/>
                <w:szCs w:val="20"/>
              </w:rPr>
            </w:pPr>
            <w:r w:rsidRPr="006021EE">
              <w:rPr>
                <w:color w:val="000000"/>
                <w:sz w:val="20"/>
                <w:szCs w:val="20"/>
              </w:rPr>
              <w:t>1410000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CEE3F96" w14:textId="77777777" w:rsidR="001E388B" w:rsidRPr="006021EE" w:rsidRDefault="001E388B" w:rsidP="00B96DB2">
            <w:pPr>
              <w:rPr>
                <w:color w:val="000000"/>
                <w:sz w:val="20"/>
                <w:szCs w:val="20"/>
              </w:rPr>
            </w:pPr>
            <w:r w:rsidRPr="006021EE">
              <w:rPr>
                <w:color w:val="000000"/>
                <w:sz w:val="20"/>
                <w:szCs w:val="20"/>
              </w:rPr>
              <w:t>12070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B0A33BC" w14:textId="77777777" w:rsidR="001E388B" w:rsidRPr="006021EE" w:rsidRDefault="001E388B" w:rsidP="00B96DB2">
            <w:pPr>
              <w:rPr>
                <w:sz w:val="20"/>
                <w:szCs w:val="20"/>
              </w:rPr>
            </w:pPr>
            <w:r w:rsidRPr="006021EE">
              <w:rPr>
                <w:sz w:val="20"/>
                <w:szCs w:val="20"/>
              </w:rPr>
              <w:t>High titer</w:t>
            </w:r>
          </w:p>
        </w:tc>
      </w:tr>
      <w:tr w:rsidR="001E388B" w:rsidRPr="006021EE" w14:paraId="340C7822" w14:textId="77777777" w:rsidTr="00B96DB2">
        <w:tc>
          <w:tcPr>
            <w:tcW w:w="0" w:type="auto"/>
            <w:shd w:val="clear" w:color="auto" w:fill="D9D9D9" w:themeFill="background1" w:themeFillShade="D9"/>
          </w:tcPr>
          <w:p w14:paraId="0FEAE4DD" w14:textId="77777777" w:rsidR="001E388B" w:rsidRPr="006021EE" w:rsidRDefault="001E388B" w:rsidP="00B96DB2">
            <w:pPr>
              <w:rPr>
                <w:color w:val="000000"/>
                <w:sz w:val="20"/>
                <w:szCs w:val="20"/>
              </w:rPr>
            </w:pPr>
            <w:r w:rsidRPr="00A04DEC">
              <w:rPr>
                <w:color w:val="000000"/>
                <w:sz w:val="20"/>
                <w:szCs w:val="20"/>
              </w:rPr>
              <w:t>CC028xCC02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15AAE87" w14:textId="77777777" w:rsidR="001E388B" w:rsidRPr="006021EE" w:rsidRDefault="001E388B" w:rsidP="00B96DB2">
            <w:pPr>
              <w:rPr>
                <w:color w:val="000000"/>
                <w:sz w:val="20"/>
                <w:szCs w:val="20"/>
              </w:rPr>
            </w:pPr>
            <w:r w:rsidRPr="006021EE">
              <w:rPr>
                <w:color w:val="000000"/>
                <w:sz w:val="20"/>
                <w:szCs w:val="20"/>
              </w:rPr>
              <w:t>1465000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EE64C61" w14:textId="77777777" w:rsidR="001E388B" w:rsidRPr="006021EE" w:rsidRDefault="001E388B" w:rsidP="00B96DB2">
            <w:pPr>
              <w:rPr>
                <w:color w:val="000000"/>
                <w:sz w:val="20"/>
                <w:szCs w:val="20"/>
              </w:rPr>
            </w:pPr>
            <w:r w:rsidRPr="006021EE">
              <w:rPr>
                <w:color w:val="000000"/>
                <w:sz w:val="20"/>
                <w:szCs w:val="20"/>
              </w:rPr>
              <w:t>296666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40D0F2F" w14:textId="77777777" w:rsidR="001E388B" w:rsidRPr="006021EE" w:rsidRDefault="001E388B" w:rsidP="00B96DB2">
            <w:pPr>
              <w:rPr>
                <w:sz w:val="20"/>
                <w:szCs w:val="20"/>
              </w:rPr>
            </w:pPr>
            <w:r w:rsidRPr="006021EE">
              <w:rPr>
                <w:sz w:val="20"/>
                <w:szCs w:val="20"/>
              </w:rPr>
              <w:t>High titer</w:t>
            </w:r>
          </w:p>
        </w:tc>
      </w:tr>
      <w:tr w:rsidR="001E388B" w:rsidRPr="006021EE" w14:paraId="6ACA69C6" w14:textId="77777777" w:rsidTr="00B96DB2">
        <w:tc>
          <w:tcPr>
            <w:tcW w:w="0" w:type="auto"/>
            <w:shd w:val="clear" w:color="auto" w:fill="D9D9D9" w:themeFill="background1" w:themeFillShade="D9"/>
          </w:tcPr>
          <w:p w14:paraId="5D698625" w14:textId="77777777" w:rsidR="001E388B" w:rsidRPr="006021EE" w:rsidRDefault="001E388B" w:rsidP="00B96DB2">
            <w:pPr>
              <w:rPr>
                <w:color w:val="000000"/>
                <w:sz w:val="20"/>
                <w:szCs w:val="20"/>
              </w:rPr>
            </w:pPr>
            <w:r w:rsidRPr="00A04DEC">
              <w:rPr>
                <w:color w:val="000000"/>
                <w:sz w:val="20"/>
                <w:szCs w:val="20"/>
              </w:rPr>
              <w:t>CC065xCC01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44C1275" w14:textId="77777777" w:rsidR="001E388B" w:rsidRPr="006021EE" w:rsidRDefault="001E388B" w:rsidP="00B96DB2">
            <w:pPr>
              <w:rPr>
                <w:color w:val="000000"/>
                <w:sz w:val="20"/>
                <w:szCs w:val="20"/>
              </w:rPr>
            </w:pPr>
            <w:r w:rsidRPr="006021EE">
              <w:rPr>
                <w:color w:val="000000"/>
                <w:sz w:val="20"/>
                <w:szCs w:val="20"/>
              </w:rPr>
              <w:t>1468333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56CE440" w14:textId="77777777" w:rsidR="001E388B" w:rsidRPr="006021EE" w:rsidRDefault="001E388B" w:rsidP="00B96DB2">
            <w:pPr>
              <w:rPr>
                <w:color w:val="000000"/>
                <w:sz w:val="20"/>
                <w:szCs w:val="20"/>
              </w:rPr>
            </w:pPr>
            <w:r w:rsidRPr="006021EE">
              <w:rPr>
                <w:color w:val="000000"/>
                <w:sz w:val="20"/>
                <w:szCs w:val="20"/>
              </w:rPr>
              <w:t>33066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D7D4B9C" w14:textId="77777777" w:rsidR="001E388B" w:rsidRPr="006021EE" w:rsidRDefault="001E388B" w:rsidP="00B96DB2">
            <w:pPr>
              <w:rPr>
                <w:sz w:val="20"/>
                <w:szCs w:val="20"/>
              </w:rPr>
            </w:pPr>
            <w:r w:rsidRPr="006021EE">
              <w:rPr>
                <w:sz w:val="20"/>
                <w:szCs w:val="20"/>
              </w:rPr>
              <w:t>High titer</w:t>
            </w:r>
          </w:p>
        </w:tc>
      </w:tr>
      <w:tr w:rsidR="001E388B" w:rsidRPr="006021EE" w14:paraId="507B0EB1" w14:textId="77777777" w:rsidTr="00B96DB2">
        <w:tc>
          <w:tcPr>
            <w:tcW w:w="0" w:type="auto"/>
            <w:shd w:val="clear" w:color="auto" w:fill="D9D9D9" w:themeFill="background1" w:themeFillShade="D9"/>
          </w:tcPr>
          <w:p w14:paraId="7248C36B" w14:textId="77777777" w:rsidR="001E388B" w:rsidRPr="006021EE" w:rsidRDefault="001E388B" w:rsidP="00B96DB2">
            <w:pPr>
              <w:rPr>
                <w:color w:val="000000"/>
                <w:sz w:val="20"/>
                <w:szCs w:val="20"/>
              </w:rPr>
            </w:pPr>
            <w:r w:rsidRPr="00A04DEC">
              <w:rPr>
                <w:color w:val="000000"/>
                <w:sz w:val="20"/>
                <w:szCs w:val="20"/>
              </w:rPr>
              <w:t>CC001xCC05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C7DCEB0" w14:textId="77777777" w:rsidR="001E388B" w:rsidRPr="006021EE" w:rsidRDefault="001E388B" w:rsidP="00B96DB2">
            <w:pPr>
              <w:rPr>
                <w:color w:val="000000"/>
                <w:sz w:val="20"/>
                <w:szCs w:val="20"/>
              </w:rPr>
            </w:pPr>
            <w:r w:rsidRPr="006021EE">
              <w:rPr>
                <w:color w:val="000000"/>
                <w:sz w:val="20"/>
                <w:szCs w:val="20"/>
              </w:rPr>
              <w:t>1480000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16F28A7" w14:textId="77777777" w:rsidR="001E388B" w:rsidRPr="006021EE" w:rsidRDefault="001E388B" w:rsidP="00B96DB2">
            <w:pPr>
              <w:rPr>
                <w:sz w:val="20"/>
                <w:szCs w:val="20"/>
              </w:rPr>
            </w:pPr>
            <w:r w:rsidRPr="006021EE">
              <w:rPr>
                <w:sz w:val="20"/>
                <w:szCs w:val="20"/>
              </w:rPr>
              <w:t>N/A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0776C1B" w14:textId="77777777" w:rsidR="001E388B" w:rsidRPr="006021EE" w:rsidRDefault="001E388B" w:rsidP="00B96DB2">
            <w:pPr>
              <w:rPr>
                <w:sz w:val="20"/>
                <w:szCs w:val="20"/>
              </w:rPr>
            </w:pPr>
            <w:r w:rsidRPr="006021EE">
              <w:rPr>
                <w:sz w:val="20"/>
                <w:szCs w:val="20"/>
              </w:rPr>
              <w:t>High titer</w:t>
            </w:r>
          </w:p>
        </w:tc>
      </w:tr>
      <w:tr w:rsidR="001E388B" w:rsidRPr="006021EE" w14:paraId="43D3E45B" w14:textId="77777777" w:rsidTr="00B96DB2">
        <w:tc>
          <w:tcPr>
            <w:tcW w:w="0" w:type="auto"/>
            <w:shd w:val="clear" w:color="auto" w:fill="D9D9D9" w:themeFill="background1" w:themeFillShade="D9"/>
          </w:tcPr>
          <w:p w14:paraId="1BEF6FB3" w14:textId="77777777" w:rsidR="001E388B" w:rsidRPr="006021EE" w:rsidRDefault="001E388B" w:rsidP="00B96DB2">
            <w:pPr>
              <w:rPr>
                <w:color w:val="000000"/>
                <w:sz w:val="20"/>
                <w:szCs w:val="20"/>
              </w:rPr>
            </w:pPr>
            <w:r w:rsidRPr="00A04DEC">
              <w:rPr>
                <w:color w:val="000000"/>
                <w:sz w:val="20"/>
                <w:szCs w:val="20"/>
              </w:rPr>
              <w:t>CC013xCC04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B9CDFDF" w14:textId="77777777" w:rsidR="001E388B" w:rsidRPr="006021EE" w:rsidRDefault="001E388B" w:rsidP="00B96DB2">
            <w:pPr>
              <w:rPr>
                <w:color w:val="000000"/>
                <w:sz w:val="20"/>
                <w:szCs w:val="20"/>
              </w:rPr>
            </w:pPr>
            <w:r w:rsidRPr="006021EE">
              <w:rPr>
                <w:color w:val="000000"/>
                <w:sz w:val="20"/>
                <w:szCs w:val="20"/>
              </w:rPr>
              <w:t>1536666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C45508B" w14:textId="77777777" w:rsidR="001E388B" w:rsidRPr="006021EE" w:rsidRDefault="001E388B" w:rsidP="00B96DB2">
            <w:pPr>
              <w:rPr>
                <w:color w:val="000000"/>
                <w:sz w:val="20"/>
                <w:szCs w:val="20"/>
              </w:rPr>
            </w:pPr>
            <w:r w:rsidRPr="006021EE">
              <w:rPr>
                <w:color w:val="000000"/>
                <w:sz w:val="20"/>
                <w:szCs w:val="20"/>
              </w:rPr>
              <w:t>17250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A2FB8DD" w14:textId="77777777" w:rsidR="001E388B" w:rsidRPr="006021EE" w:rsidRDefault="001E388B" w:rsidP="00B96DB2">
            <w:pPr>
              <w:rPr>
                <w:sz w:val="20"/>
                <w:szCs w:val="20"/>
              </w:rPr>
            </w:pPr>
            <w:r w:rsidRPr="006021EE">
              <w:rPr>
                <w:sz w:val="20"/>
                <w:szCs w:val="20"/>
              </w:rPr>
              <w:t>High titer</w:t>
            </w:r>
          </w:p>
        </w:tc>
      </w:tr>
      <w:tr w:rsidR="001E388B" w:rsidRPr="006021EE" w14:paraId="26E5B35F" w14:textId="77777777" w:rsidTr="00B96DB2">
        <w:tc>
          <w:tcPr>
            <w:tcW w:w="0" w:type="auto"/>
            <w:shd w:val="clear" w:color="auto" w:fill="D9D9D9" w:themeFill="background1" w:themeFillShade="D9"/>
          </w:tcPr>
          <w:p w14:paraId="32EC4A61" w14:textId="77777777" w:rsidR="001E388B" w:rsidRPr="006021EE" w:rsidRDefault="001E388B" w:rsidP="00B96DB2">
            <w:pPr>
              <w:rPr>
                <w:color w:val="000000"/>
                <w:sz w:val="20"/>
                <w:szCs w:val="20"/>
              </w:rPr>
            </w:pPr>
            <w:r w:rsidRPr="00A04DEC">
              <w:rPr>
                <w:color w:val="000000"/>
                <w:sz w:val="20"/>
                <w:szCs w:val="20"/>
              </w:rPr>
              <w:t>CC074xCC05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DEE447B" w14:textId="77777777" w:rsidR="001E388B" w:rsidRPr="006021EE" w:rsidRDefault="001E388B" w:rsidP="00B96DB2">
            <w:pPr>
              <w:rPr>
                <w:color w:val="000000"/>
                <w:sz w:val="20"/>
                <w:szCs w:val="20"/>
              </w:rPr>
            </w:pPr>
            <w:r w:rsidRPr="006021EE">
              <w:rPr>
                <w:color w:val="000000"/>
                <w:sz w:val="20"/>
                <w:szCs w:val="20"/>
              </w:rPr>
              <w:t>1680000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8C5E2F9" w14:textId="77777777" w:rsidR="001E388B" w:rsidRPr="006021EE" w:rsidRDefault="001E388B" w:rsidP="00B96DB2">
            <w:pPr>
              <w:rPr>
                <w:color w:val="000000"/>
                <w:sz w:val="20"/>
                <w:szCs w:val="20"/>
              </w:rPr>
            </w:pPr>
            <w:r w:rsidRPr="006021EE">
              <w:rPr>
                <w:color w:val="000000"/>
                <w:sz w:val="20"/>
                <w:szCs w:val="20"/>
              </w:rPr>
              <w:t>12866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AA13E74" w14:textId="77777777" w:rsidR="001E388B" w:rsidRPr="006021EE" w:rsidRDefault="001E388B" w:rsidP="00B96DB2">
            <w:pPr>
              <w:rPr>
                <w:sz w:val="20"/>
                <w:szCs w:val="20"/>
              </w:rPr>
            </w:pPr>
            <w:r w:rsidRPr="006021EE">
              <w:rPr>
                <w:sz w:val="20"/>
                <w:szCs w:val="20"/>
              </w:rPr>
              <w:t>High titer</w:t>
            </w:r>
          </w:p>
        </w:tc>
      </w:tr>
      <w:tr w:rsidR="001E388B" w:rsidRPr="006021EE" w14:paraId="0839E7A0" w14:textId="77777777" w:rsidTr="00B96DB2">
        <w:tc>
          <w:tcPr>
            <w:tcW w:w="0" w:type="auto"/>
            <w:shd w:val="clear" w:color="auto" w:fill="D9D9D9" w:themeFill="background1" w:themeFillShade="D9"/>
          </w:tcPr>
          <w:p w14:paraId="551F0513" w14:textId="77777777" w:rsidR="001E388B" w:rsidRPr="006021EE" w:rsidRDefault="001E388B" w:rsidP="00B96DB2">
            <w:pPr>
              <w:rPr>
                <w:color w:val="000000"/>
                <w:sz w:val="20"/>
                <w:szCs w:val="20"/>
              </w:rPr>
            </w:pPr>
            <w:r w:rsidRPr="00A04DEC">
              <w:rPr>
                <w:color w:val="000000"/>
                <w:sz w:val="20"/>
                <w:szCs w:val="20"/>
              </w:rPr>
              <w:t>CC004xCC01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2128145" w14:textId="77777777" w:rsidR="001E388B" w:rsidRPr="006021EE" w:rsidRDefault="001E388B" w:rsidP="00B96DB2">
            <w:pPr>
              <w:rPr>
                <w:color w:val="000000"/>
                <w:sz w:val="20"/>
                <w:szCs w:val="20"/>
              </w:rPr>
            </w:pPr>
            <w:r w:rsidRPr="006021EE">
              <w:rPr>
                <w:color w:val="000000"/>
                <w:sz w:val="20"/>
                <w:szCs w:val="20"/>
              </w:rPr>
              <w:t>1681666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AF605F7" w14:textId="77777777" w:rsidR="001E388B" w:rsidRPr="006021EE" w:rsidRDefault="001E388B" w:rsidP="00B96DB2">
            <w:pPr>
              <w:rPr>
                <w:color w:val="000000"/>
                <w:sz w:val="20"/>
                <w:szCs w:val="20"/>
              </w:rPr>
            </w:pPr>
            <w:r w:rsidRPr="006021EE">
              <w:rPr>
                <w:color w:val="000000"/>
                <w:sz w:val="20"/>
                <w:szCs w:val="20"/>
              </w:rPr>
              <w:t>100333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B4F9CAA" w14:textId="77777777" w:rsidR="001E388B" w:rsidRPr="006021EE" w:rsidRDefault="001E388B" w:rsidP="00B96DB2">
            <w:pPr>
              <w:rPr>
                <w:sz w:val="20"/>
                <w:szCs w:val="20"/>
              </w:rPr>
            </w:pPr>
            <w:r w:rsidRPr="006021EE">
              <w:rPr>
                <w:sz w:val="20"/>
                <w:szCs w:val="20"/>
              </w:rPr>
              <w:t>High titer</w:t>
            </w:r>
          </w:p>
        </w:tc>
      </w:tr>
      <w:tr w:rsidR="001E388B" w:rsidRPr="006021EE" w14:paraId="25EC4F97" w14:textId="77777777" w:rsidTr="00B96DB2">
        <w:tc>
          <w:tcPr>
            <w:tcW w:w="0" w:type="auto"/>
            <w:shd w:val="clear" w:color="auto" w:fill="D9D9D9" w:themeFill="background1" w:themeFillShade="D9"/>
          </w:tcPr>
          <w:p w14:paraId="30778BA4" w14:textId="77777777" w:rsidR="001E388B" w:rsidRPr="006021EE" w:rsidRDefault="001E388B" w:rsidP="00B96DB2">
            <w:pPr>
              <w:rPr>
                <w:color w:val="000000"/>
                <w:sz w:val="20"/>
                <w:szCs w:val="20"/>
              </w:rPr>
            </w:pPr>
            <w:r w:rsidRPr="00A04DEC">
              <w:rPr>
                <w:color w:val="000000"/>
                <w:sz w:val="20"/>
                <w:szCs w:val="20"/>
              </w:rPr>
              <w:t>CC026xCC03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534D3FD" w14:textId="77777777" w:rsidR="001E388B" w:rsidRPr="006021EE" w:rsidRDefault="001E388B" w:rsidP="00B96DB2">
            <w:pPr>
              <w:rPr>
                <w:color w:val="000000"/>
                <w:sz w:val="20"/>
                <w:szCs w:val="20"/>
              </w:rPr>
            </w:pPr>
            <w:r w:rsidRPr="006021EE">
              <w:rPr>
                <w:color w:val="000000"/>
                <w:sz w:val="20"/>
                <w:szCs w:val="20"/>
              </w:rPr>
              <w:t>1750000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6B580B5" w14:textId="77777777" w:rsidR="001E388B" w:rsidRPr="006021EE" w:rsidRDefault="001E388B" w:rsidP="00B96DB2">
            <w:pPr>
              <w:rPr>
                <w:color w:val="000000"/>
                <w:sz w:val="20"/>
                <w:szCs w:val="20"/>
              </w:rPr>
            </w:pPr>
            <w:r w:rsidRPr="006021EE">
              <w:rPr>
                <w:color w:val="000000"/>
                <w:sz w:val="20"/>
                <w:szCs w:val="20"/>
              </w:rPr>
              <w:t>17566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C175387" w14:textId="77777777" w:rsidR="001E388B" w:rsidRPr="006021EE" w:rsidRDefault="001E388B" w:rsidP="00B96DB2">
            <w:pPr>
              <w:rPr>
                <w:sz w:val="20"/>
                <w:szCs w:val="20"/>
              </w:rPr>
            </w:pPr>
            <w:r w:rsidRPr="006021EE">
              <w:rPr>
                <w:sz w:val="20"/>
                <w:szCs w:val="20"/>
              </w:rPr>
              <w:t>High titer</w:t>
            </w:r>
          </w:p>
        </w:tc>
      </w:tr>
      <w:tr w:rsidR="001E388B" w:rsidRPr="006021EE" w14:paraId="55829C25" w14:textId="77777777" w:rsidTr="00B96DB2">
        <w:tc>
          <w:tcPr>
            <w:tcW w:w="0" w:type="auto"/>
            <w:shd w:val="clear" w:color="auto" w:fill="D9D9D9" w:themeFill="background1" w:themeFillShade="D9"/>
          </w:tcPr>
          <w:p w14:paraId="75B61CE8" w14:textId="77777777" w:rsidR="001E388B" w:rsidRPr="006021EE" w:rsidRDefault="001E388B" w:rsidP="00B96DB2">
            <w:pPr>
              <w:rPr>
                <w:color w:val="000000"/>
                <w:sz w:val="20"/>
                <w:szCs w:val="20"/>
              </w:rPr>
            </w:pPr>
            <w:r w:rsidRPr="00A04DEC">
              <w:rPr>
                <w:color w:val="000000"/>
                <w:sz w:val="20"/>
                <w:szCs w:val="20"/>
              </w:rPr>
              <w:t>CC061xCC02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67FF44E" w14:textId="77777777" w:rsidR="001E388B" w:rsidRPr="006021EE" w:rsidRDefault="001E388B" w:rsidP="00B96DB2">
            <w:pPr>
              <w:rPr>
                <w:color w:val="000000"/>
                <w:sz w:val="20"/>
                <w:szCs w:val="20"/>
              </w:rPr>
            </w:pPr>
            <w:r w:rsidRPr="006021EE">
              <w:rPr>
                <w:color w:val="000000"/>
                <w:sz w:val="20"/>
                <w:szCs w:val="20"/>
              </w:rPr>
              <w:t>1820000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5CC3046" w14:textId="77777777" w:rsidR="001E388B" w:rsidRPr="006021EE" w:rsidRDefault="001E388B" w:rsidP="00B96DB2">
            <w:pPr>
              <w:rPr>
                <w:color w:val="000000"/>
                <w:sz w:val="20"/>
                <w:szCs w:val="20"/>
              </w:rPr>
            </w:pPr>
            <w:r w:rsidRPr="006021EE">
              <w:rPr>
                <w:color w:val="000000"/>
                <w:sz w:val="20"/>
                <w:szCs w:val="20"/>
              </w:rPr>
              <w:t>19266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564C267" w14:textId="77777777" w:rsidR="001E388B" w:rsidRPr="006021EE" w:rsidRDefault="001E388B" w:rsidP="00B96DB2">
            <w:pPr>
              <w:rPr>
                <w:sz w:val="20"/>
                <w:szCs w:val="20"/>
              </w:rPr>
            </w:pPr>
            <w:r w:rsidRPr="006021EE">
              <w:rPr>
                <w:sz w:val="20"/>
                <w:szCs w:val="20"/>
              </w:rPr>
              <w:t>High titer</w:t>
            </w:r>
          </w:p>
        </w:tc>
      </w:tr>
      <w:tr w:rsidR="001E388B" w:rsidRPr="006021EE" w14:paraId="6726C404" w14:textId="77777777" w:rsidTr="00B96DB2">
        <w:tc>
          <w:tcPr>
            <w:tcW w:w="0" w:type="auto"/>
            <w:shd w:val="clear" w:color="auto" w:fill="D9D9D9" w:themeFill="background1" w:themeFillShade="D9"/>
          </w:tcPr>
          <w:p w14:paraId="0EAD1029" w14:textId="77777777" w:rsidR="001E388B" w:rsidRPr="006021EE" w:rsidRDefault="001E388B" w:rsidP="00B96DB2">
            <w:pPr>
              <w:rPr>
                <w:color w:val="000000"/>
                <w:sz w:val="20"/>
                <w:szCs w:val="20"/>
              </w:rPr>
            </w:pPr>
            <w:r w:rsidRPr="00A04DEC">
              <w:rPr>
                <w:color w:val="000000"/>
                <w:sz w:val="20"/>
                <w:szCs w:val="20"/>
              </w:rPr>
              <w:t>CC016xCC03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051AAC5" w14:textId="77777777" w:rsidR="001E388B" w:rsidRPr="006021EE" w:rsidRDefault="001E388B" w:rsidP="00B96DB2">
            <w:pPr>
              <w:rPr>
                <w:color w:val="000000"/>
                <w:sz w:val="20"/>
                <w:szCs w:val="20"/>
              </w:rPr>
            </w:pPr>
            <w:r w:rsidRPr="006021EE">
              <w:rPr>
                <w:color w:val="000000"/>
                <w:sz w:val="20"/>
                <w:szCs w:val="20"/>
              </w:rPr>
              <w:t>1866666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811120B" w14:textId="77777777" w:rsidR="001E388B" w:rsidRPr="006021EE" w:rsidRDefault="001E388B" w:rsidP="00B96DB2">
            <w:pPr>
              <w:rPr>
                <w:sz w:val="20"/>
                <w:szCs w:val="20"/>
              </w:rPr>
            </w:pPr>
            <w:r w:rsidRPr="006021EE">
              <w:rPr>
                <w:color w:val="000000"/>
                <w:sz w:val="20"/>
                <w:szCs w:val="20"/>
              </w:rPr>
              <w:t>11600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1EE1EF7" w14:textId="77777777" w:rsidR="001E388B" w:rsidRPr="006021EE" w:rsidRDefault="001E388B" w:rsidP="00B96DB2">
            <w:pPr>
              <w:rPr>
                <w:sz w:val="20"/>
                <w:szCs w:val="20"/>
              </w:rPr>
            </w:pPr>
            <w:r w:rsidRPr="006021EE">
              <w:rPr>
                <w:sz w:val="20"/>
                <w:szCs w:val="20"/>
              </w:rPr>
              <w:t>High titer</w:t>
            </w:r>
          </w:p>
        </w:tc>
      </w:tr>
      <w:tr w:rsidR="001E388B" w:rsidRPr="006021EE" w14:paraId="057FCC9C" w14:textId="77777777" w:rsidTr="00B96DB2">
        <w:tc>
          <w:tcPr>
            <w:tcW w:w="0" w:type="auto"/>
            <w:shd w:val="clear" w:color="auto" w:fill="D9D9D9" w:themeFill="background1" w:themeFillShade="D9"/>
          </w:tcPr>
          <w:p w14:paraId="553AC8EF" w14:textId="77777777" w:rsidR="001E388B" w:rsidRPr="006021EE" w:rsidRDefault="001E388B" w:rsidP="00B96DB2">
            <w:pPr>
              <w:rPr>
                <w:color w:val="000000"/>
                <w:sz w:val="20"/>
                <w:szCs w:val="20"/>
              </w:rPr>
            </w:pPr>
            <w:r w:rsidRPr="00A04DEC">
              <w:rPr>
                <w:color w:val="000000"/>
                <w:sz w:val="20"/>
                <w:szCs w:val="20"/>
              </w:rPr>
              <w:t>CC056xCC03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B3B5FDA" w14:textId="77777777" w:rsidR="001E388B" w:rsidRPr="006021EE" w:rsidRDefault="001E388B" w:rsidP="00B96DB2">
            <w:pPr>
              <w:rPr>
                <w:color w:val="000000"/>
                <w:sz w:val="20"/>
                <w:szCs w:val="20"/>
              </w:rPr>
            </w:pPr>
            <w:r w:rsidRPr="006021EE">
              <w:rPr>
                <w:color w:val="000000"/>
                <w:sz w:val="20"/>
                <w:szCs w:val="20"/>
              </w:rPr>
              <w:t>2033333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FD8FEAB" w14:textId="77777777" w:rsidR="001E388B" w:rsidRPr="006021EE" w:rsidRDefault="001E388B" w:rsidP="00B96DB2">
            <w:pPr>
              <w:rPr>
                <w:color w:val="000000"/>
                <w:sz w:val="20"/>
                <w:szCs w:val="20"/>
              </w:rPr>
            </w:pPr>
            <w:r w:rsidRPr="006021EE">
              <w:rPr>
                <w:color w:val="000000"/>
                <w:sz w:val="20"/>
                <w:szCs w:val="20"/>
              </w:rPr>
              <w:t>30003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2AEC31C" w14:textId="77777777" w:rsidR="001E388B" w:rsidRPr="006021EE" w:rsidRDefault="001E388B" w:rsidP="00B96DB2">
            <w:pPr>
              <w:rPr>
                <w:sz w:val="20"/>
                <w:szCs w:val="20"/>
              </w:rPr>
            </w:pPr>
            <w:r w:rsidRPr="006021EE">
              <w:rPr>
                <w:sz w:val="20"/>
                <w:szCs w:val="20"/>
              </w:rPr>
              <w:t>High titer</w:t>
            </w:r>
          </w:p>
        </w:tc>
      </w:tr>
      <w:tr w:rsidR="001E388B" w:rsidRPr="006021EE" w14:paraId="10F49F2F" w14:textId="77777777" w:rsidTr="00B96DB2">
        <w:tc>
          <w:tcPr>
            <w:tcW w:w="0" w:type="auto"/>
            <w:shd w:val="clear" w:color="auto" w:fill="D9D9D9" w:themeFill="background1" w:themeFillShade="D9"/>
          </w:tcPr>
          <w:p w14:paraId="12D9426F" w14:textId="77777777" w:rsidR="001E388B" w:rsidRPr="006021EE" w:rsidRDefault="001E388B" w:rsidP="00B96DB2">
            <w:pPr>
              <w:rPr>
                <w:color w:val="000000"/>
                <w:sz w:val="20"/>
                <w:szCs w:val="20"/>
              </w:rPr>
            </w:pPr>
            <w:r w:rsidRPr="00A04DEC">
              <w:rPr>
                <w:color w:val="000000"/>
                <w:sz w:val="20"/>
                <w:szCs w:val="20"/>
              </w:rPr>
              <w:t>CC033xCC04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3D66AEA" w14:textId="77777777" w:rsidR="001E388B" w:rsidRPr="006021EE" w:rsidRDefault="001E388B" w:rsidP="00B96DB2">
            <w:pPr>
              <w:rPr>
                <w:color w:val="000000"/>
                <w:sz w:val="20"/>
                <w:szCs w:val="20"/>
              </w:rPr>
            </w:pPr>
            <w:r w:rsidRPr="006021EE">
              <w:rPr>
                <w:color w:val="000000"/>
                <w:sz w:val="20"/>
                <w:szCs w:val="20"/>
              </w:rPr>
              <w:t>2100000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3D0725B" w14:textId="77777777" w:rsidR="001E388B" w:rsidRPr="006021EE" w:rsidRDefault="001E388B" w:rsidP="00B96DB2">
            <w:pPr>
              <w:rPr>
                <w:color w:val="000000"/>
                <w:sz w:val="20"/>
                <w:szCs w:val="20"/>
              </w:rPr>
            </w:pPr>
            <w:r w:rsidRPr="006021EE">
              <w:rPr>
                <w:color w:val="000000"/>
                <w:sz w:val="20"/>
                <w:szCs w:val="20"/>
              </w:rPr>
              <w:t>40966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EBFD900" w14:textId="77777777" w:rsidR="001E388B" w:rsidRPr="006021EE" w:rsidRDefault="001E388B" w:rsidP="00B96DB2">
            <w:pPr>
              <w:rPr>
                <w:sz w:val="20"/>
                <w:szCs w:val="20"/>
              </w:rPr>
            </w:pPr>
            <w:r w:rsidRPr="006021EE">
              <w:rPr>
                <w:sz w:val="20"/>
                <w:szCs w:val="20"/>
              </w:rPr>
              <w:t>High titer</w:t>
            </w:r>
          </w:p>
        </w:tc>
      </w:tr>
      <w:tr w:rsidR="001E388B" w:rsidRPr="006021EE" w14:paraId="11ED169B" w14:textId="77777777" w:rsidTr="00B96DB2">
        <w:tc>
          <w:tcPr>
            <w:tcW w:w="0" w:type="auto"/>
            <w:shd w:val="clear" w:color="auto" w:fill="D9D9D9" w:themeFill="background1" w:themeFillShade="D9"/>
          </w:tcPr>
          <w:p w14:paraId="138B7ACF" w14:textId="77777777" w:rsidR="001E388B" w:rsidRPr="006021EE" w:rsidRDefault="001E388B" w:rsidP="00B96DB2">
            <w:pPr>
              <w:rPr>
                <w:color w:val="000000"/>
                <w:sz w:val="20"/>
                <w:szCs w:val="20"/>
              </w:rPr>
            </w:pPr>
            <w:r w:rsidRPr="00A04DEC">
              <w:rPr>
                <w:color w:val="000000"/>
                <w:sz w:val="20"/>
                <w:szCs w:val="20"/>
              </w:rPr>
              <w:t>CC025xCC02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8F31B88" w14:textId="77777777" w:rsidR="001E388B" w:rsidRPr="006021EE" w:rsidRDefault="001E388B" w:rsidP="00B96DB2">
            <w:pPr>
              <w:rPr>
                <w:color w:val="000000"/>
                <w:sz w:val="20"/>
                <w:szCs w:val="20"/>
              </w:rPr>
            </w:pPr>
            <w:r w:rsidRPr="006021EE">
              <w:rPr>
                <w:color w:val="000000"/>
                <w:sz w:val="20"/>
                <w:szCs w:val="20"/>
              </w:rPr>
              <w:t>2316666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174236C" w14:textId="77777777" w:rsidR="001E388B" w:rsidRPr="006021EE" w:rsidRDefault="001E388B" w:rsidP="00B96DB2">
            <w:pPr>
              <w:rPr>
                <w:color w:val="000000"/>
                <w:sz w:val="20"/>
                <w:szCs w:val="20"/>
              </w:rPr>
            </w:pPr>
            <w:r w:rsidRPr="006021EE">
              <w:rPr>
                <w:color w:val="000000"/>
                <w:sz w:val="20"/>
                <w:szCs w:val="20"/>
              </w:rPr>
              <w:t>64033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F7FB91A" w14:textId="77777777" w:rsidR="001E388B" w:rsidRPr="006021EE" w:rsidRDefault="001E388B" w:rsidP="00B96DB2">
            <w:pPr>
              <w:rPr>
                <w:sz w:val="20"/>
                <w:szCs w:val="20"/>
              </w:rPr>
            </w:pPr>
            <w:r w:rsidRPr="006021EE">
              <w:rPr>
                <w:sz w:val="20"/>
                <w:szCs w:val="20"/>
              </w:rPr>
              <w:t>High titer</w:t>
            </w:r>
          </w:p>
        </w:tc>
      </w:tr>
      <w:tr w:rsidR="001E388B" w:rsidRPr="006021EE" w14:paraId="1952431C" w14:textId="77777777" w:rsidTr="00B96DB2">
        <w:tc>
          <w:tcPr>
            <w:tcW w:w="0" w:type="auto"/>
            <w:shd w:val="clear" w:color="auto" w:fill="D9D9D9" w:themeFill="background1" w:themeFillShade="D9"/>
          </w:tcPr>
          <w:p w14:paraId="4F88EB09" w14:textId="77777777" w:rsidR="001E388B" w:rsidRPr="006021EE" w:rsidRDefault="001E388B" w:rsidP="00B96DB2">
            <w:pPr>
              <w:rPr>
                <w:color w:val="000000"/>
                <w:sz w:val="20"/>
                <w:szCs w:val="20"/>
              </w:rPr>
            </w:pPr>
            <w:r w:rsidRPr="00A04DEC">
              <w:rPr>
                <w:color w:val="000000"/>
                <w:sz w:val="20"/>
                <w:szCs w:val="20"/>
              </w:rPr>
              <w:t>CC042xCC02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2AD90FC" w14:textId="77777777" w:rsidR="001E388B" w:rsidRPr="006021EE" w:rsidRDefault="001E388B" w:rsidP="00B96DB2">
            <w:pPr>
              <w:rPr>
                <w:color w:val="000000"/>
                <w:sz w:val="20"/>
                <w:szCs w:val="20"/>
              </w:rPr>
            </w:pPr>
            <w:r w:rsidRPr="006021EE">
              <w:rPr>
                <w:color w:val="000000"/>
                <w:sz w:val="20"/>
                <w:szCs w:val="20"/>
              </w:rPr>
              <w:t>2366666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79FEFC8" w14:textId="77777777" w:rsidR="001E388B" w:rsidRPr="006021EE" w:rsidRDefault="001E388B" w:rsidP="00B96DB2">
            <w:pPr>
              <w:rPr>
                <w:sz w:val="20"/>
                <w:szCs w:val="20"/>
              </w:rPr>
            </w:pPr>
            <w:r w:rsidRPr="006021EE">
              <w:rPr>
                <w:sz w:val="20"/>
                <w:szCs w:val="20"/>
              </w:rPr>
              <w:t>N/A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DBEBC7F" w14:textId="77777777" w:rsidR="001E388B" w:rsidRPr="006021EE" w:rsidRDefault="001E388B" w:rsidP="00B96DB2">
            <w:pPr>
              <w:rPr>
                <w:sz w:val="20"/>
                <w:szCs w:val="20"/>
              </w:rPr>
            </w:pPr>
            <w:r w:rsidRPr="006021EE">
              <w:rPr>
                <w:sz w:val="20"/>
                <w:szCs w:val="20"/>
              </w:rPr>
              <w:t>High titer</w:t>
            </w:r>
          </w:p>
        </w:tc>
      </w:tr>
      <w:tr w:rsidR="001E388B" w:rsidRPr="006021EE" w14:paraId="2966A870" w14:textId="77777777" w:rsidTr="00B96DB2">
        <w:tc>
          <w:tcPr>
            <w:tcW w:w="0" w:type="auto"/>
            <w:shd w:val="clear" w:color="auto" w:fill="D9D9D9" w:themeFill="background1" w:themeFillShade="D9"/>
          </w:tcPr>
          <w:p w14:paraId="03E53D1A" w14:textId="77777777" w:rsidR="001E388B" w:rsidRPr="006021EE" w:rsidRDefault="001E388B" w:rsidP="00B96DB2">
            <w:pPr>
              <w:rPr>
                <w:color w:val="000000"/>
                <w:sz w:val="20"/>
                <w:szCs w:val="20"/>
              </w:rPr>
            </w:pPr>
            <w:r w:rsidRPr="00A04DEC">
              <w:rPr>
                <w:color w:val="000000"/>
                <w:sz w:val="20"/>
                <w:szCs w:val="20"/>
              </w:rPr>
              <w:t>CC015xCC05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C65BD34" w14:textId="77777777" w:rsidR="001E388B" w:rsidRPr="006021EE" w:rsidRDefault="001E388B" w:rsidP="00B96DB2">
            <w:pPr>
              <w:rPr>
                <w:color w:val="000000"/>
                <w:sz w:val="20"/>
                <w:szCs w:val="20"/>
              </w:rPr>
            </w:pPr>
            <w:r w:rsidRPr="006021EE">
              <w:rPr>
                <w:color w:val="000000"/>
                <w:sz w:val="20"/>
                <w:szCs w:val="20"/>
              </w:rPr>
              <w:t>2600000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618348E" w14:textId="77777777" w:rsidR="001E388B" w:rsidRPr="006021EE" w:rsidRDefault="001E388B" w:rsidP="00B96DB2">
            <w:pPr>
              <w:rPr>
                <w:color w:val="000000"/>
                <w:sz w:val="20"/>
                <w:szCs w:val="20"/>
              </w:rPr>
            </w:pPr>
            <w:r w:rsidRPr="006021EE">
              <w:rPr>
                <w:color w:val="000000"/>
                <w:sz w:val="20"/>
                <w:szCs w:val="20"/>
              </w:rPr>
              <w:t>8000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9A4FC0F" w14:textId="77777777" w:rsidR="001E388B" w:rsidRPr="006021EE" w:rsidRDefault="001E388B" w:rsidP="00B96DB2">
            <w:pPr>
              <w:rPr>
                <w:sz w:val="20"/>
                <w:szCs w:val="20"/>
              </w:rPr>
            </w:pPr>
            <w:r w:rsidRPr="006021EE">
              <w:rPr>
                <w:sz w:val="20"/>
                <w:szCs w:val="20"/>
              </w:rPr>
              <w:t>High titer</w:t>
            </w:r>
          </w:p>
        </w:tc>
      </w:tr>
      <w:tr w:rsidR="001E388B" w:rsidRPr="006021EE" w14:paraId="15DE0C54" w14:textId="77777777" w:rsidTr="00B96DB2">
        <w:tc>
          <w:tcPr>
            <w:tcW w:w="0" w:type="auto"/>
            <w:shd w:val="clear" w:color="auto" w:fill="D9D9D9" w:themeFill="background1" w:themeFillShade="D9"/>
          </w:tcPr>
          <w:p w14:paraId="6258941F" w14:textId="77777777" w:rsidR="001E388B" w:rsidRPr="006021EE" w:rsidRDefault="001E388B" w:rsidP="00B96DB2">
            <w:pPr>
              <w:rPr>
                <w:color w:val="000000"/>
                <w:sz w:val="20"/>
                <w:szCs w:val="20"/>
              </w:rPr>
            </w:pPr>
            <w:r w:rsidRPr="00A04DEC">
              <w:rPr>
                <w:color w:val="000000"/>
                <w:sz w:val="20"/>
                <w:szCs w:val="20"/>
              </w:rPr>
              <w:t>CC055xCC00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B375561" w14:textId="77777777" w:rsidR="001E388B" w:rsidRPr="006021EE" w:rsidRDefault="001E388B" w:rsidP="00B96DB2">
            <w:pPr>
              <w:rPr>
                <w:color w:val="000000"/>
                <w:sz w:val="20"/>
                <w:szCs w:val="20"/>
              </w:rPr>
            </w:pPr>
            <w:r w:rsidRPr="006021EE">
              <w:rPr>
                <w:color w:val="000000"/>
                <w:sz w:val="20"/>
                <w:szCs w:val="20"/>
              </w:rPr>
              <w:t>3733336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4D36E91" w14:textId="77777777" w:rsidR="001E388B" w:rsidRPr="006021EE" w:rsidRDefault="001E388B" w:rsidP="00B96DB2">
            <w:pPr>
              <w:rPr>
                <w:sz w:val="20"/>
                <w:szCs w:val="20"/>
              </w:rPr>
            </w:pPr>
            <w:r w:rsidRPr="006021EE">
              <w:rPr>
                <w:sz w:val="20"/>
                <w:szCs w:val="20"/>
              </w:rPr>
              <w:t>N/A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E455BC3" w14:textId="77777777" w:rsidR="001E388B" w:rsidRPr="006021EE" w:rsidRDefault="001E388B" w:rsidP="00B96DB2">
            <w:pPr>
              <w:rPr>
                <w:sz w:val="20"/>
                <w:szCs w:val="20"/>
              </w:rPr>
            </w:pPr>
            <w:r w:rsidRPr="006021EE">
              <w:rPr>
                <w:sz w:val="20"/>
                <w:szCs w:val="20"/>
              </w:rPr>
              <w:t>High titer</w:t>
            </w:r>
          </w:p>
        </w:tc>
      </w:tr>
      <w:tr w:rsidR="001E388B" w:rsidRPr="006021EE" w14:paraId="389AE70D" w14:textId="77777777" w:rsidTr="00B96DB2">
        <w:tc>
          <w:tcPr>
            <w:tcW w:w="0" w:type="auto"/>
            <w:shd w:val="clear" w:color="auto" w:fill="D9D9D9" w:themeFill="background1" w:themeFillShade="D9"/>
          </w:tcPr>
          <w:p w14:paraId="028BA6BF" w14:textId="77777777" w:rsidR="001E388B" w:rsidRPr="006021EE" w:rsidRDefault="001E388B" w:rsidP="00B96DB2">
            <w:pPr>
              <w:rPr>
                <w:color w:val="000000"/>
                <w:sz w:val="20"/>
                <w:szCs w:val="20"/>
              </w:rPr>
            </w:pPr>
            <w:r w:rsidRPr="00A04DEC">
              <w:rPr>
                <w:color w:val="000000"/>
                <w:sz w:val="20"/>
                <w:szCs w:val="20"/>
              </w:rPr>
              <w:t>CC055xCC028</w:t>
            </w:r>
            <w:r w:rsidRPr="006021EE">
              <w:rPr>
                <w:color w:val="000000"/>
                <w:sz w:val="20"/>
                <w:szCs w:val="20"/>
              </w:rPr>
              <w:tab/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28891A7" w14:textId="77777777" w:rsidR="001E388B" w:rsidRPr="006021EE" w:rsidRDefault="001E388B" w:rsidP="00B96DB2">
            <w:pPr>
              <w:rPr>
                <w:color w:val="000000"/>
                <w:sz w:val="20"/>
                <w:szCs w:val="20"/>
              </w:rPr>
            </w:pPr>
            <w:r w:rsidRPr="006021EE">
              <w:rPr>
                <w:color w:val="000000"/>
                <w:sz w:val="20"/>
                <w:szCs w:val="20"/>
              </w:rPr>
              <w:t>4756666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C488A37" w14:textId="77777777" w:rsidR="001E388B" w:rsidRPr="006021EE" w:rsidRDefault="001E388B" w:rsidP="00B96DB2">
            <w:pPr>
              <w:rPr>
                <w:sz w:val="20"/>
                <w:szCs w:val="20"/>
              </w:rPr>
            </w:pPr>
            <w:r w:rsidRPr="006021EE">
              <w:rPr>
                <w:sz w:val="20"/>
                <w:szCs w:val="20"/>
              </w:rPr>
              <w:t>3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5EB2297" w14:textId="77777777" w:rsidR="001E388B" w:rsidRPr="006021EE" w:rsidRDefault="001E388B" w:rsidP="00B96DB2">
            <w:pPr>
              <w:rPr>
                <w:sz w:val="20"/>
                <w:szCs w:val="20"/>
              </w:rPr>
            </w:pPr>
            <w:r w:rsidRPr="006021EE">
              <w:rPr>
                <w:sz w:val="20"/>
                <w:szCs w:val="20"/>
              </w:rPr>
              <w:t>High titer</w:t>
            </w:r>
          </w:p>
        </w:tc>
      </w:tr>
      <w:tr w:rsidR="001E388B" w:rsidRPr="006021EE" w14:paraId="05BF9DE0" w14:textId="77777777" w:rsidTr="00B96DB2">
        <w:tc>
          <w:tcPr>
            <w:tcW w:w="0" w:type="auto"/>
            <w:shd w:val="clear" w:color="auto" w:fill="FFFFFF" w:themeFill="background1"/>
          </w:tcPr>
          <w:p w14:paraId="299EC2A7" w14:textId="77777777" w:rsidR="001E388B" w:rsidRPr="006021EE" w:rsidRDefault="001E388B" w:rsidP="00B96DB2">
            <w:pPr>
              <w:rPr>
                <w:color w:val="000000"/>
                <w:sz w:val="20"/>
                <w:szCs w:val="20"/>
              </w:rPr>
            </w:pPr>
            <w:r w:rsidRPr="00A04DEC">
              <w:rPr>
                <w:color w:val="000000"/>
                <w:sz w:val="20"/>
                <w:szCs w:val="20"/>
              </w:rPr>
              <w:t>CC018xCC065</w:t>
            </w:r>
          </w:p>
        </w:tc>
        <w:tc>
          <w:tcPr>
            <w:tcW w:w="0" w:type="auto"/>
            <w:shd w:val="clear" w:color="auto" w:fill="FFFFFF" w:themeFill="background1"/>
          </w:tcPr>
          <w:p w14:paraId="4A9E4DD8" w14:textId="77777777" w:rsidR="001E388B" w:rsidRPr="006021EE" w:rsidRDefault="001E388B" w:rsidP="00B96DB2">
            <w:pPr>
              <w:rPr>
                <w:color w:val="000000"/>
                <w:sz w:val="20"/>
                <w:szCs w:val="20"/>
              </w:rPr>
            </w:pPr>
            <w:r w:rsidRPr="006021EE">
              <w:rPr>
                <w:color w:val="000000"/>
                <w:sz w:val="20"/>
                <w:szCs w:val="20"/>
              </w:rPr>
              <w:t>683</w:t>
            </w:r>
          </w:p>
        </w:tc>
        <w:tc>
          <w:tcPr>
            <w:tcW w:w="0" w:type="auto"/>
            <w:shd w:val="clear" w:color="auto" w:fill="FFFFFF" w:themeFill="background1"/>
          </w:tcPr>
          <w:p w14:paraId="361D34C1" w14:textId="77777777" w:rsidR="001E388B" w:rsidRPr="006021EE" w:rsidRDefault="001E388B" w:rsidP="00B96DB2">
            <w:pPr>
              <w:rPr>
                <w:sz w:val="20"/>
                <w:szCs w:val="20"/>
              </w:rPr>
            </w:pPr>
            <w:r w:rsidRPr="006021EE">
              <w:rPr>
                <w:sz w:val="20"/>
                <w:szCs w:val="20"/>
              </w:rPr>
              <w:t>8400</w:t>
            </w:r>
          </w:p>
        </w:tc>
        <w:tc>
          <w:tcPr>
            <w:tcW w:w="0" w:type="auto"/>
            <w:shd w:val="clear" w:color="auto" w:fill="FFFFFF" w:themeFill="background1"/>
          </w:tcPr>
          <w:p w14:paraId="197DAF6D" w14:textId="77777777" w:rsidR="001E388B" w:rsidRPr="006021EE" w:rsidRDefault="001E388B" w:rsidP="00B96DB2">
            <w:pPr>
              <w:rPr>
                <w:sz w:val="20"/>
                <w:szCs w:val="20"/>
              </w:rPr>
            </w:pPr>
            <w:r w:rsidRPr="006021EE">
              <w:rPr>
                <w:sz w:val="20"/>
                <w:szCs w:val="20"/>
              </w:rPr>
              <w:t>LID</w:t>
            </w:r>
          </w:p>
        </w:tc>
      </w:tr>
      <w:tr w:rsidR="001E388B" w:rsidRPr="006021EE" w14:paraId="17DDAC6D" w14:textId="77777777" w:rsidTr="00B96DB2">
        <w:tc>
          <w:tcPr>
            <w:tcW w:w="0" w:type="auto"/>
            <w:shd w:val="clear" w:color="auto" w:fill="FFFFFF" w:themeFill="background1"/>
          </w:tcPr>
          <w:p w14:paraId="23185379" w14:textId="77777777" w:rsidR="001E388B" w:rsidRPr="006021EE" w:rsidRDefault="001E388B" w:rsidP="00B96DB2">
            <w:pPr>
              <w:rPr>
                <w:color w:val="000000"/>
                <w:sz w:val="20"/>
                <w:szCs w:val="20"/>
              </w:rPr>
            </w:pPr>
            <w:r w:rsidRPr="00A04DEC">
              <w:rPr>
                <w:color w:val="000000"/>
                <w:sz w:val="20"/>
                <w:szCs w:val="20"/>
              </w:rPr>
              <w:t>CC032xCC013</w:t>
            </w:r>
          </w:p>
        </w:tc>
        <w:tc>
          <w:tcPr>
            <w:tcW w:w="0" w:type="auto"/>
            <w:shd w:val="clear" w:color="auto" w:fill="FFFFFF" w:themeFill="background1"/>
          </w:tcPr>
          <w:p w14:paraId="77470C2A" w14:textId="77777777" w:rsidR="001E388B" w:rsidRPr="006021EE" w:rsidRDefault="001E388B" w:rsidP="00B96DB2">
            <w:pPr>
              <w:rPr>
                <w:color w:val="000000"/>
                <w:sz w:val="20"/>
                <w:szCs w:val="20"/>
              </w:rPr>
            </w:pPr>
            <w:r w:rsidRPr="006021EE">
              <w:rPr>
                <w:color w:val="000000"/>
                <w:sz w:val="20"/>
                <w:szCs w:val="20"/>
              </w:rPr>
              <w:t>46667</w:t>
            </w:r>
          </w:p>
        </w:tc>
        <w:tc>
          <w:tcPr>
            <w:tcW w:w="0" w:type="auto"/>
            <w:shd w:val="clear" w:color="auto" w:fill="FFFFFF" w:themeFill="background1"/>
          </w:tcPr>
          <w:p w14:paraId="7BAAA4D6" w14:textId="77777777" w:rsidR="001E388B" w:rsidRPr="006021EE" w:rsidRDefault="001E388B" w:rsidP="00B96DB2">
            <w:pPr>
              <w:rPr>
                <w:sz w:val="20"/>
                <w:szCs w:val="20"/>
              </w:rPr>
            </w:pPr>
            <w:r w:rsidRPr="006021EE">
              <w:rPr>
                <w:sz w:val="20"/>
                <w:szCs w:val="20"/>
              </w:rPr>
              <w:t>67</w:t>
            </w:r>
          </w:p>
        </w:tc>
        <w:tc>
          <w:tcPr>
            <w:tcW w:w="0" w:type="auto"/>
            <w:shd w:val="clear" w:color="auto" w:fill="FFFFFF" w:themeFill="background1"/>
          </w:tcPr>
          <w:p w14:paraId="5C829010" w14:textId="77777777" w:rsidR="001E388B" w:rsidRPr="006021EE" w:rsidRDefault="001E388B" w:rsidP="00B96DB2">
            <w:pPr>
              <w:rPr>
                <w:sz w:val="20"/>
                <w:szCs w:val="20"/>
              </w:rPr>
            </w:pPr>
            <w:r w:rsidRPr="006021EE">
              <w:rPr>
                <w:sz w:val="20"/>
                <w:szCs w:val="20"/>
              </w:rPr>
              <w:t>LID</w:t>
            </w:r>
          </w:p>
        </w:tc>
      </w:tr>
      <w:tr w:rsidR="001E388B" w:rsidRPr="006021EE" w14:paraId="4EDF0057" w14:textId="77777777" w:rsidTr="00B96DB2">
        <w:tc>
          <w:tcPr>
            <w:tcW w:w="0" w:type="auto"/>
            <w:shd w:val="clear" w:color="auto" w:fill="FFFFFF" w:themeFill="background1"/>
          </w:tcPr>
          <w:p w14:paraId="2E2C99AE" w14:textId="77777777" w:rsidR="001E388B" w:rsidRPr="006021EE" w:rsidRDefault="001E388B" w:rsidP="00B96DB2">
            <w:pPr>
              <w:rPr>
                <w:color w:val="000000"/>
                <w:sz w:val="20"/>
                <w:szCs w:val="20"/>
              </w:rPr>
            </w:pPr>
            <w:r w:rsidRPr="00A04DEC">
              <w:rPr>
                <w:color w:val="000000"/>
                <w:sz w:val="20"/>
                <w:szCs w:val="20"/>
              </w:rPr>
              <w:t>CC030xCC023</w:t>
            </w:r>
          </w:p>
        </w:tc>
        <w:tc>
          <w:tcPr>
            <w:tcW w:w="0" w:type="auto"/>
            <w:shd w:val="clear" w:color="auto" w:fill="FFFFFF" w:themeFill="background1"/>
          </w:tcPr>
          <w:p w14:paraId="00107804" w14:textId="77777777" w:rsidR="001E388B" w:rsidRPr="006021EE" w:rsidRDefault="001E388B" w:rsidP="00B96DB2">
            <w:pPr>
              <w:rPr>
                <w:color w:val="000000"/>
                <w:sz w:val="20"/>
                <w:szCs w:val="20"/>
              </w:rPr>
            </w:pPr>
            <w:r w:rsidRPr="006021EE">
              <w:rPr>
                <w:color w:val="000000"/>
                <w:sz w:val="20"/>
                <w:szCs w:val="20"/>
              </w:rPr>
              <w:t>700</w:t>
            </w:r>
          </w:p>
        </w:tc>
        <w:tc>
          <w:tcPr>
            <w:tcW w:w="0" w:type="auto"/>
            <w:shd w:val="clear" w:color="auto" w:fill="FFFFFF" w:themeFill="background1"/>
          </w:tcPr>
          <w:p w14:paraId="12D8CFBA" w14:textId="77777777" w:rsidR="001E388B" w:rsidRPr="006021EE" w:rsidRDefault="001E388B" w:rsidP="00B96DB2">
            <w:pPr>
              <w:rPr>
                <w:sz w:val="20"/>
                <w:szCs w:val="20"/>
              </w:rPr>
            </w:pPr>
            <w:r w:rsidRPr="006021EE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</w:tcPr>
          <w:p w14:paraId="22A5D4BC" w14:textId="77777777" w:rsidR="001E388B" w:rsidRPr="006021EE" w:rsidRDefault="001E388B" w:rsidP="00B96DB2">
            <w:pPr>
              <w:rPr>
                <w:sz w:val="20"/>
                <w:szCs w:val="20"/>
              </w:rPr>
            </w:pPr>
            <w:r w:rsidRPr="006021EE">
              <w:rPr>
                <w:sz w:val="20"/>
                <w:szCs w:val="20"/>
              </w:rPr>
              <w:t>LID</w:t>
            </w:r>
          </w:p>
        </w:tc>
      </w:tr>
      <w:tr w:rsidR="001E388B" w:rsidRPr="006021EE" w14:paraId="7831299F" w14:textId="77777777" w:rsidTr="00B96DB2">
        <w:tc>
          <w:tcPr>
            <w:tcW w:w="0" w:type="auto"/>
            <w:shd w:val="clear" w:color="auto" w:fill="FFFFFF" w:themeFill="background1"/>
          </w:tcPr>
          <w:p w14:paraId="5C1CDB47" w14:textId="77777777" w:rsidR="001E388B" w:rsidRPr="006021EE" w:rsidRDefault="001E388B" w:rsidP="00B96DB2">
            <w:pPr>
              <w:rPr>
                <w:color w:val="000000"/>
                <w:sz w:val="20"/>
                <w:szCs w:val="20"/>
              </w:rPr>
            </w:pPr>
            <w:r w:rsidRPr="00A04DEC">
              <w:rPr>
                <w:color w:val="000000"/>
                <w:sz w:val="20"/>
                <w:szCs w:val="20"/>
              </w:rPr>
              <w:t>CC030xCC023</w:t>
            </w:r>
          </w:p>
        </w:tc>
        <w:tc>
          <w:tcPr>
            <w:tcW w:w="0" w:type="auto"/>
            <w:shd w:val="clear" w:color="auto" w:fill="FFFFFF" w:themeFill="background1"/>
          </w:tcPr>
          <w:p w14:paraId="5A150C2E" w14:textId="77777777" w:rsidR="001E388B" w:rsidRPr="006021EE" w:rsidRDefault="001E388B" w:rsidP="00B96DB2">
            <w:pPr>
              <w:rPr>
                <w:color w:val="000000"/>
                <w:sz w:val="20"/>
                <w:szCs w:val="20"/>
              </w:rPr>
            </w:pPr>
            <w:r w:rsidRPr="006021EE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shd w:val="clear" w:color="auto" w:fill="FFFFFF" w:themeFill="background1"/>
          </w:tcPr>
          <w:p w14:paraId="7481354C" w14:textId="77777777" w:rsidR="001E388B" w:rsidRPr="006021EE" w:rsidRDefault="001E388B" w:rsidP="00B96DB2">
            <w:pPr>
              <w:rPr>
                <w:sz w:val="20"/>
                <w:szCs w:val="20"/>
              </w:rPr>
            </w:pPr>
            <w:r w:rsidRPr="006021EE">
              <w:rPr>
                <w:sz w:val="20"/>
                <w:szCs w:val="20"/>
              </w:rPr>
              <w:t>333</w:t>
            </w:r>
          </w:p>
        </w:tc>
        <w:tc>
          <w:tcPr>
            <w:tcW w:w="0" w:type="auto"/>
            <w:shd w:val="clear" w:color="auto" w:fill="FFFFFF" w:themeFill="background1"/>
          </w:tcPr>
          <w:p w14:paraId="1BE696BA" w14:textId="77777777" w:rsidR="001E388B" w:rsidRPr="006021EE" w:rsidRDefault="001E388B" w:rsidP="00B96DB2">
            <w:pPr>
              <w:rPr>
                <w:sz w:val="20"/>
                <w:szCs w:val="20"/>
              </w:rPr>
            </w:pPr>
            <w:r w:rsidRPr="006021EE">
              <w:rPr>
                <w:sz w:val="20"/>
                <w:szCs w:val="20"/>
              </w:rPr>
              <w:t>LID</w:t>
            </w:r>
          </w:p>
        </w:tc>
      </w:tr>
      <w:tr w:rsidR="001E388B" w:rsidRPr="006021EE" w14:paraId="1713E6D6" w14:textId="77777777" w:rsidTr="00B96DB2">
        <w:tc>
          <w:tcPr>
            <w:tcW w:w="0" w:type="auto"/>
            <w:shd w:val="clear" w:color="auto" w:fill="FFFFFF" w:themeFill="background1"/>
          </w:tcPr>
          <w:p w14:paraId="1116A09E" w14:textId="77777777" w:rsidR="001E388B" w:rsidRPr="006021EE" w:rsidRDefault="001E388B" w:rsidP="00B96DB2">
            <w:pPr>
              <w:rPr>
                <w:color w:val="000000"/>
                <w:sz w:val="20"/>
                <w:szCs w:val="20"/>
              </w:rPr>
            </w:pPr>
            <w:r w:rsidRPr="00A04DEC">
              <w:rPr>
                <w:color w:val="000000"/>
                <w:sz w:val="20"/>
                <w:szCs w:val="20"/>
              </w:rPr>
              <w:t>CC052xCC014</w:t>
            </w:r>
          </w:p>
        </w:tc>
        <w:tc>
          <w:tcPr>
            <w:tcW w:w="0" w:type="auto"/>
            <w:shd w:val="clear" w:color="auto" w:fill="FFFFFF" w:themeFill="background1"/>
          </w:tcPr>
          <w:p w14:paraId="2C1C7796" w14:textId="77777777" w:rsidR="001E388B" w:rsidRPr="006021EE" w:rsidRDefault="001E388B" w:rsidP="00B96DB2">
            <w:pPr>
              <w:rPr>
                <w:color w:val="000000"/>
                <w:sz w:val="20"/>
                <w:szCs w:val="20"/>
              </w:rPr>
            </w:pPr>
            <w:r w:rsidRPr="006021EE">
              <w:rPr>
                <w:color w:val="000000"/>
                <w:sz w:val="20"/>
                <w:szCs w:val="20"/>
              </w:rPr>
              <w:t>6333</w:t>
            </w:r>
          </w:p>
        </w:tc>
        <w:tc>
          <w:tcPr>
            <w:tcW w:w="0" w:type="auto"/>
            <w:shd w:val="clear" w:color="auto" w:fill="FFFFFF" w:themeFill="background1"/>
          </w:tcPr>
          <w:p w14:paraId="5B247315" w14:textId="77777777" w:rsidR="001E388B" w:rsidRPr="006021EE" w:rsidRDefault="001E388B" w:rsidP="00B96DB2">
            <w:pPr>
              <w:rPr>
                <w:sz w:val="20"/>
                <w:szCs w:val="20"/>
              </w:rPr>
            </w:pPr>
            <w:r w:rsidRPr="006021EE">
              <w:rPr>
                <w:sz w:val="20"/>
                <w:szCs w:val="20"/>
              </w:rPr>
              <w:t>233</w:t>
            </w:r>
          </w:p>
        </w:tc>
        <w:tc>
          <w:tcPr>
            <w:tcW w:w="0" w:type="auto"/>
            <w:shd w:val="clear" w:color="auto" w:fill="FFFFFF" w:themeFill="background1"/>
          </w:tcPr>
          <w:p w14:paraId="205FD24F" w14:textId="77777777" w:rsidR="001E388B" w:rsidRPr="006021EE" w:rsidRDefault="001E388B" w:rsidP="00B96DB2">
            <w:pPr>
              <w:rPr>
                <w:sz w:val="20"/>
                <w:szCs w:val="20"/>
              </w:rPr>
            </w:pPr>
            <w:r w:rsidRPr="006021EE">
              <w:rPr>
                <w:sz w:val="20"/>
                <w:szCs w:val="20"/>
              </w:rPr>
              <w:t>LID</w:t>
            </w:r>
          </w:p>
        </w:tc>
      </w:tr>
      <w:tr w:rsidR="001E388B" w:rsidRPr="006021EE" w14:paraId="3622564D" w14:textId="77777777" w:rsidTr="00B96DB2">
        <w:tc>
          <w:tcPr>
            <w:tcW w:w="0" w:type="auto"/>
            <w:shd w:val="clear" w:color="auto" w:fill="D9D9D9" w:themeFill="background1" w:themeFillShade="D9"/>
          </w:tcPr>
          <w:p w14:paraId="718B53D1" w14:textId="77777777" w:rsidR="001E388B" w:rsidRPr="006021EE" w:rsidRDefault="001E388B" w:rsidP="00B96DB2">
            <w:pPr>
              <w:rPr>
                <w:color w:val="000000"/>
                <w:sz w:val="20"/>
                <w:szCs w:val="20"/>
              </w:rPr>
            </w:pPr>
            <w:r w:rsidRPr="00A04DEC">
              <w:rPr>
                <w:color w:val="000000"/>
                <w:sz w:val="20"/>
                <w:szCs w:val="20"/>
              </w:rPr>
              <w:t>CC001xCC07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91B5BFC" w14:textId="77777777" w:rsidR="001E388B" w:rsidRPr="006021EE" w:rsidRDefault="001E388B" w:rsidP="00B96DB2">
            <w:pPr>
              <w:rPr>
                <w:color w:val="000000"/>
                <w:sz w:val="20"/>
                <w:szCs w:val="20"/>
              </w:rPr>
            </w:pPr>
            <w:r w:rsidRPr="006021EE">
              <w:rPr>
                <w:color w:val="000000"/>
                <w:sz w:val="20"/>
                <w:szCs w:val="20"/>
              </w:rPr>
              <w:t>368666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9A48B1D" w14:textId="77777777" w:rsidR="001E388B" w:rsidRPr="006021EE" w:rsidRDefault="001E388B" w:rsidP="00B96DB2">
            <w:pPr>
              <w:rPr>
                <w:color w:val="000000"/>
                <w:sz w:val="20"/>
                <w:szCs w:val="20"/>
              </w:rPr>
            </w:pPr>
            <w:r w:rsidRPr="006021EE">
              <w:rPr>
                <w:color w:val="000000"/>
                <w:sz w:val="20"/>
                <w:szCs w:val="20"/>
              </w:rPr>
              <w:t>68883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879DD0F" w14:textId="77777777" w:rsidR="001E388B" w:rsidRPr="006021EE" w:rsidRDefault="001E388B" w:rsidP="00B96DB2">
            <w:pPr>
              <w:rPr>
                <w:sz w:val="20"/>
                <w:szCs w:val="20"/>
              </w:rPr>
            </w:pPr>
            <w:r w:rsidRPr="006021EE">
              <w:rPr>
                <w:sz w:val="20"/>
                <w:szCs w:val="20"/>
              </w:rPr>
              <w:t>HID</w:t>
            </w:r>
          </w:p>
        </w:tc>
      </w:tr>
      <w:tr w:rsidR="001E388B" w:rsidRPr="006021EE" w14:paraId="13C17A7C" w14:textId="77777777" w:rsidTr="00B96DB2">
        <w:tc>
          <w:tcPr>
            <w:tcW w:w="0" w:type="auto"/>
            <w:shd w:val="clear" w:color="auto" w:fill="D9D9D9" w:themeFill="background1" w:themeFillShade="D9"/>
          </w:tcPr>
          <w:p w14:paraId="5E55973F" w14:textId="77777777" w:rsidR="001E388B" w:rsidRPr="006021EE" w:rsidRDefault="001E388B" w:rsidP="00B96DB2">
            <w:pPr>
              <w:rPr>
                <w:color w:val="000000"/>
                <w:sz w:val="20"/>
                <w:szCs w:val="20"/>
              </w:rPr>
            </w:pPr>
            <w:r w:rsidRPr="00A04DEC">
              <w:rPr>
                <w:color w:val="000000"/>
                <w:sz w:val="20"/>
                <w:szCs w:val="20"/>
              </w:rPr>
              <w:t>CC074xCC05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4982C79" w14:textId="77777777" w:rsidR="001E388B" w:rsidRPr="006021EE" w:rsidRDefault="001E388B" w:rsidP="00B96DB2">
            <w:pPr>
              <w:rPr>
                <w:color w:val="000000"/>
                <w:sz w:val="20"/>
                <w:szCs w:val="20"/>
              </w:rPr>
            </w:pPr>
            <w:r w:rsidRPr="006021EE">
              <w:rPr>
                <w:color w:val="000000"/>
                <w:sz w:val="20"/>
                <w:szCs w:val="20"/>
              </w:rPr>
              <w:t>1680000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CEED69B" w14:textId="77777777" w:rsidR="001E388B" w:rsidRPr="006021EE" w:rsidRDefault="001E388B" w:rsidP="00B96DB2">
            <w:pPr>
              <w:rPr>
                <w:color w:val="000000"/>
                <w:sz w:val="20"/>
                <w:szCs w:val="20"/>
              </w:rPr>
            </w:pPr>
            <w:r w:rsidRPr="006021EE">
              <w:rPr>
                <w:color w:val="000000"/>
                <w:sz w:val="20"/>
                <w:szCs w:val="20"/>
              </w:rPr>
              <w:t>12866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1ABB812" w14:textId="77777777" w:rsidR="001E388B" w:rsidRPr="006021EE" w:rsidRDefault="001E388B" w:rsidP="00B96DB2">
            <w:pPr>
              <w:rPr>
                <w:sz w:val="20"/>
                <w:szCs w:val="20"/>
              </w:rPr>
            </w:pPr>
            <w:r w:rsidRPr="006021EE">
              <w:rPr>
                <w:sz w:val="20"/>
                <w:szCs w:val="20"/>
              </w:rPr>
              <w:t>HID</w:t>
            </w:r>
          </w:p>
        </w:tc>
      </w:tr>
      <w:tr w:rsidR="001E388B" w:rsidRPr="006021EE" w14:paraId="779FC428" w14:textId="77777777" w:rsidTr="00B96DB2">
        <w:tc>
          <w:tcPr>
            <w:tcW w:w="0" w:type="auto"/>
            <w:shd w:val="clear" w:color="auto" w:fill="D9D9D9" w:themeFill="background1" w:themeFillShade="D9"/>
          </w:tcPr>
          <w:p w14:paraId="0084A8C3" w14:textId="77777777" w:rsidR="001E388B" w:rsidRPr="006021EE" w:rsidRDefault="001E388B" w:rsidP="00B96DB2">
            <w:pPr>
              <w:rPr>
                <w:color w:val="000000"/>
                <w:sz w:val="20"/>
                <w:szCs w:val="20"/>
              </w:rPr>
            </w:pPr>
            <w:r w:rsidRPr="00A04DEC">
              <w:rPr>
                <w:color w:val="000000"/>
                <w:sz w:val="20"/>
                <w:szCs w:val="20"/>
              </w:rPr>
              <w:t>CC025xCC02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C4AFFC7" w14:textId="77777777" w:rsidR="001E388B" w:rsidRPr="006021EE" w:rsidRDefault="001E388B" w:rsidP="00B96DB2">
            <w:pPr>
              <w:rPr>
                <w:color w:val="000000"/>
                <w:sz w:val="20"/>
                <w:szCs w:val="20"/>
              </w:rPr>
            </w:pPr>
            <w:r w:rsidRPr="006021EE">
              <w:rPr>
                <w:color w:val="000000"/>
                <w:sz w:val="20"/>
                <w:szCs w:val="20"/>
              </w:rPr>
              <w:t>2316666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443654F" w14:textId="77777777" w:rsidR="001E388B" w:rsidRPr="006021EE" w:rsidRDefault="001E388B" w:rsidP="00B96DB2">
            <w:pPr>
              <w:rPr>
                <w:color w:val="000000"/>
                <w:sz w:val="20"/>
                <w:szCs w:val="20"/>
              </w:rPr>
            </w:pPr>
            <w:r w:rsidRPr="006021EE">
              <w:rPr>
                <w:color w:val="000000"/>
                <w:sz w:val="20"/>
                <w:szCs w:val="20"/>
              </w:rPr>
              <w:t>64033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892825C" w14:textId="77777777" w:rsidR="001E388B" w:rsidRPr="006021EE" w:rsidRDefault="001E388B" w:rsidP="00B96DB2">
            <w:pPr>
              <w:rPr>
                <w:sz w:val="20"/>
                <w:szCs w:val="20"/>
              </w:rPr>
            </w:pPr>
            <w:r w:rsidRPr="006021EE">
              <w:rPr>
                <w:sz w:val="20"/>
                <w:szCs w:val="20"/>
              </w:rPr>
              <w:t>HID</w:t>
            </w:r>
          </w:p>
        </w:tc>
      </w:tr>
      <w:tr w:rsidR="001E388B" w:rsidRPr="006021EE" w14:paraId="2EDDC294" w14:textId="77777777" w:rsidTr="00B96DB2">
        <w:tc>
          <w:tcPr>
            <w:tcW w:w="0" w:type="auto"/>
            <w:shd w:val="clear" w:color="auto" w:fill="D9D9D9" w:themeFill="background1" w:themeFillShade="D9"/>
          </w:tcPr>
          <w:p w14:paraId="47353056" w14:textId="77777777" w:rsidR="001E388B" w:rsidRPr="006021EE" w:rsidRDefault="001E388B" w:rsidP="00B96DB2">
            <w:pPr>
              <w:rPr>
                <w:color w:val="000000"/>
                <w:sz w:val="20"/>
                <w:szCs w:val="20"/>
              </w:rPr>
            </w:pPr>
            <w:r w:rsidRPr="00A04DEC">
              <w:rPr>
                <w:color w:val="000000"/>
                <w:sz w:val="20"/>
                <w:szCs w:val="20"/>
              </w:rPr>
              <w:t>CC061xCC02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E8C2C2E" w14:textId="77777777" w:rsidR="001E388B" w:rsidRPr="006021EE" w:rsidRDefault="001E388B" w:rsidP="00B96DB2">
            <w:pPr>
              <w:rPr>
                <w:color w:val="000000"/>
                <w:sz w:val="20"/>
                <w:szCs w:val="20"/>
              </w:rPr>
            </w:pPr>
            <w:r w:rsidRPr="006021EE">
              <w:rPr>
                <w:color w:val="000000"/>
                <w:sz w:val="20"/>
                <w:szCs w:val="20"/>
              </w:rPr>
              <w:t>1820000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287D1DA" w14:textId="77777777" w:rsidR="001E388B" w:rsidRPr="006021EE" w:rsidRDefault="001E388B" w:rsidP="00B96DB2">
            <w:pPr>
              <w:rPr>
                <w:color w:val="000000"/>
                <w:sz w:val="20"/>
                <w:szCs w:val="20"/>
              </w:rPr>
            </w:pPr>
            <w:r w:rsidRPr="006021EE">
              <w:rPr>
                <w:color w:val="000000"/>
                <w:sz w:val="20"/>
                <w:szCs w:val="20"/>
              </w:rPr>
              <w:t>19266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F8A7CAC" w14:textId="77777777" w:rsidR="001E388B" w:rsidRPr="006021EE" w:rsidRDefault="001E388B" w:rsidP="00B96DB2">
            <w:pPr>
              <w:rPr>
                <w:sz w:val="20"/>
                <w:szCs w:val="20"/>
              </w:rPr>
            </w:pPr>
            <w:r w:rsidRPr="006021EE">
              <w:rPr>
                <w:sz w:val="20"/>
                <w:szCs w:val="20"/>
              </w:rPr>
              <w:t>HID</w:t>
            </w:r>
          </w:p>
        </w:tc>
      </w:tr>
      <w:tr w:rsidR="001E388B" w:rsidRPr="006021EE" w14:paraId="3D2F110F" w14:textId="77777777" w:rsidTr="00B96DB2">
        <w:tc>
          <w:tcPr>
            <w:tcW w:w="0" w:type="auto"/>
            <w:shd w:val="clear" w:color="auto" w:fill="FFFFFF" w:themeFill="background1"/>
          </w:tcPr>
          <w:p w14:paraId="0C7E776B" w14:textId="77777777" w:rsidR="001E388B" w:rsidRPr="006021EE" w:rsidRDefault="001E388B" w:rsidP="00B96DB2">
            <w:pPr>
              <w:rPr>
                <w:color w:val="000000"/>
                <w:sz w:val="20"/>
                <w:szCs w:val="20"/>
              </w:rPr>
            </w:pPr>
            <w:r w:rsidRPr="00A04DEC">
              <w:rPr>
                <w:color w:val="000000"/>
                <w:sz w:val="20"/>
                <w:szCs w:val="20"/>
              </w:rPr>
              <w:t>CC013xCC041</w:t>
            </w:r>
          </w:p>
        </w:tc>
        <w:tc>
          <w:tcPr>
            <w:tcW w:w="0" w:type="auto"/>
            <w:shd w:val="clear" w:color="auto" w:fill="FFFFFF" w:themeFill="background1"/>
          </w:tcPr>
          <w:p w14:paraId="6AB7FA91" w14:textId="77777777" w:rsidR="001E388B" w:rsidRPr="006021EE" w:rsidRDefault="001E388B" w:rsidP="00B96DB2">
            <w:pPr>
              <w:rPr>
                <w:color w:val="000000"/>
                <w:sz w:val="20"/>
                <w:szCs w:val="20"/>
              </w:rPr>
            </w:pPr>
            <w:r w:rsidRPr="006021EE">
              <w:rPr>
                <w:color w:val="000000"/>
                <w:sz w:val="20"/>
                <w:szCs w:val="20"/>
              </w:rPr>
              <w:t>15366667</w:t>
            </w:r>
          </w:p>
        </w:tc>
        <w:tc>
          <w:tcPr>
            <w:tcW w:w="0" w:type="auto"/>
            <w:shd w:val="clear" w:color="auto" w:fill="FFFFFF" w:themeFill="background1"/>
          </w:tcPr>
          <w:p w14:paraId="2F147D72" w14:textId="77777777" w:rsidR="001E388B" w:rsidRPr="006021EE" w:rsidRDefault="001E388B" w:rsidP="00B96DB2">
            <w:pPr>
              <w:rPr>
                <w:color w:val="000000"/>
                <w:sz w:val="20"/>
                <w:szCs w:val="20"/>
              </w:rPr>
            </w:pPr>
            <w:r w:rsidRPr="006021EE">
              <w:rPr>
                <w:color w:val="000000"/>
                <w:sz w:val="20"/>
                <w:szCs w:val="20"/>
              </w:rPr>
              <w:t>172500</w:t>
            </w:r>
          </w:p>
        </w:tc>
        <w:tc>
          <w:tcPr>
            <w:tcW w:w="0" w:type="auto"/>
            <w:shd w:val="clear" w:color="auto" w:fill="FFFFFF" w:themeFill="background1"/>
          </w:tcPr>
          <w:p w14:paraId="401D400D" w14:textId="77777777" w:rsidR="001E388B" w:rsidRPr="006021EE" w:rsidRDefault="001E388B" w:rsidP="00B96DB2">
            <w:pPr>
              <w:rPr>
                <w:sz w:val="20"/>
                <w:szCs w:val="20"/>
              </w:rPr>
            </w:pPr>
            <w:r w:rsidRPr="006021EE">
              <w:rPr>
                <w:sz w:val="20"/>
                <w:szCs w:val="20"/>
              </w:rPr>
              <w:t>NDHT</w:t>
            </w:r>
          </w:p>
        </w:tc>
      </w:tr>
      <w:tr w:rsidR="001E388B" w:rsidRPr="006021EE" w14:paraId="20FC04B5" w14:textId="77777777" w:rsidTr="00B96DB2">
        <w:tc>
          <w:tcPr>
            <w:tcW w:w="0" w:type="auto"/>
            <w:shd w:val="clear" w:color="auto" w:fill="FFFFFF" w:themeFill="background1"/>
          </w:tcPr>
          <w:p w14:paraId="51AE3A39" w14:textId="77777777" w:rsidR="001E388B" w:rsidRPr="006021EE" w:rsidRDefault="001E388B" w:rsidP="00B96DB2">
            <w:pPr>
              <w:rPr>
                <w:color w:val="000000"/>
                <w:sz w:val="20"/>
                <w:szCs w:val="20"/>
              </w:rPr>
            </w:pPr>
            <w:r w:rsidRPr="00A04DEC">
              <w:rPr>
                <w:color w:val="000000"/>
                <w:sz w:val="20"/>
                <w:szCs w:val="20"/>
              </w:rPr>
              <w:t>CC016xCC038</w:t>
            </w:r>
          </w:p>
        </w:tc>
        <w:tc>
          <w:tcPr>
            <w:tcW w:w="0" w:type="auto"/>
            <w:shd w:val="clear" w:color="auto" w:fill="FFFFFF" w:themeFill="background1"/>
          </w:tcPr>
          <w:p w14:paraId="23FC8B61" w14:textId="77777777" w:rsidR="001E388B" w:rsidRPr="006021EE" w:rsidRDefault="001E388B" w:rsidP="00B96DB2">
            <w:pPr>
              <w:rPr>
                <w:color w:val="000000"/>
                <w:sz w:val="20"/>
                <w:szCs w:val="20"/>
              </w:rPr>
            </w:pPr>
            <w:r w:rsidRPr="006021EE">
              <w:rPr>
                <w:color w:val="000000"/>
                <w:sz w:val="20"/>
                <w:szCs w:val="20"/>
              </w:rPr>
              <w:t>18666667</w:t>
            </w:r>
          </w:p>
        </w:tc>
        <w:tc>
          <w:tcPr>
            <w:tcW w:w="0" w:type="auto"/>
            <w:shd w:val="clear" w:color="auto" w:fill="FFFFFF" w:themeFill="background1"/>
          </w:tcPr>
          <w:p w14:paraId="2A7BC695" w14:textId="77777777" w:rsidR="001E388B" w:rsidRPr="006021EE" w:rsidRDefault="001E388B" w:rsidP="00B96DB2">
            <w:pPr>
              <w:rPr>
                <w:color w:val="000000"/>
                <w:sz w:val="20"/>
                <w:szCs w:val="20"/>
              </w:rPr>
            </w:pPr>
            <w:r w:rsidRPr="006021EE">
              <w:rPr>
                <w:color w:val="000000"/>
                <w:sz w:val="20"/>
                <w:szCs w:val="20"/>
              </w:rPr>
              <w:t>116000</w:t>
            </w:r>
          </w:p>
        </w:tc>
        <w:tc>
          <w:tcPr>
            <w:tcW w:w="0" w:type="auto"/>
            <w:shd w:val="clear" w:color="auto" w:fill="FFFFFF" w:themeFill="background1"/>
          </w:tcPr>
          <w:p w14:paraId="697DFA66" w14:textId="77777777" w:rsidR="001E388B" w:rsidRPr="006021EE" w:rsidRDefault="001E388B" w:rsidP="00B96DB2">
            <w:pPr>
              <w:rPr>
                <w:sz w:val="20"/>
                <w:szCs w:val="20"/>
              </w:rPr>
            </w:pPr>
            <w:r w:rsidRPr="006021EE">
              <w:rPr>
                <w:sz w:val="20"/>
                <w:szCs w:val="20"/>
              </w:rPr>
              <w:t>NDHT</w:t>
            </w:r>
          </w:p>
        </w:tc>
      </w:tr>
      <w:tr w:rsidR="001E388B" w:rsidRPr="006021EE" w14:paraId="3364FE45" w14:textId="77777777" w:rsidTr="00B96DB2">
        <w:tc>
          <w:tcPr>
            <w:tcW w:w="0" w:type="auto"/>
            <w:shd w:val="clear" w:color="auto" w:fill="FFFFFF" w:themeFill="background1"/>
          </w:tcPr>
          <w:p w14:paraId="7F4D4B92" w14:textId="77777777" w:rsidR="001E388B" w:rsidRPr="006021EE" w:rsidRDefault="001E388B" w:rsidP="00B96DB2">
            <w:pPr>
              <w:rPr>
                <w:color w:val="000000"/>
                <w:sz w:val="20"/>
                <w:szCs w:val="20"/>
              </w:rPr>
            </w:pPr>
            <w:r w:rsidRPr="00A04DEC">
              <w:rPr>
                <w:color w:val="000000"/>
                <w:sz w:val="20"/>
                <w:szCs w:val="20"/>
              </w:rPr>
              <w:t>CC033xCC046</w:t>
            </w:r>
          </w:p>
        </w:tc>
        <w:tc>
          <w:tcPr>
            <w:tcW w:w="0" w:type="auto"/>
            <w:shd w:val="clear" w:color="auto" w:fill="FFFFFF" w:themeFill="background1"/>
          </w:tcPr>
          <w:p w14:paraId="53592C9B" w14:textId="77777777" w:rsidR="001E388B" w:rsidRPr="006021EE" w:rsidRDefault="001E388B" w:rsidP="00B96DB2">
            <w:pPr>
              <w:rPr>
                <w:color w:val="000000"/>
                <w:sz w:val="20"/>
                <w:szCs w:val="20"/>
              </w:rPr>
            </w:pPr>
            <w:r w:rsidRPr="006021EE">
              <w:rPr>
                <w:color w:val="000000"/>
                <w:sz w:val="20"/>
                <w:szCs w:val="20"/>
              </w:rPr>
              <w:t>21000000</w:t>
            </w:r>
          </w:p>
        </w:tc>
        <w:tc>
          <w:tcPr>
            <w:tcW w:w="0" w:type="auto"/>
            <w:shd w:val="clear" w:color="auto" w:fill="FFFFFF" w:themeFill="background1"/>
          </w:tcPr>
          <w:p w14:paraId="1F1106DC" w14:textId="77777777" w:rsidR="001E388B" w:rsidRPr="006021EE" w:rsidRDefault="001E388B" w:rsidP="00B96DB2">
            <w:pPr>
              <w:rPr>
                <w:color w:val="000000"/>
                <w:sz w:val="20"/>
                <w:szCs w:val="20"/>
              </w:rPr>
            </w:pPr>
            <w:r w:rsidRPr="006021EE">
              <w:rPr>
                <w:color w:val="000000"/>
                <w:sz w:val="20"/>
                <w:szCs w:val="20"/>
              </w:rPr>
              <w:t>409667</w:t>
            </w:r>
          </w:p>
        </w:tc>
        <w:tc>
          <w:tcPr>
            <w:tcW w:w="0" w:type="auto"/>
            <w:shd w:val="clear" w:color="auto" w:fill="FFFFFF" w:themeFill="background1"/>
          </w:tcPr>
          <w:p w14:paraId="6B40E383" w14:textId="77777777" w:rsidR="001E388B" w:rsidRPr="006021EE" w:rsidRDefault="001E388B" w:rsidP="00B96DB2">
            <w:pPr>
              <w:rPr>
                <w:sz w:val="20"/>
                <w:szCs w:val="20"/>
              </w:rPr>
            </w:pPr>
            <w:r w:rsidRPr="006021EE">
              <w:rPr>
                <w:sz w:val="20"/>
                <w:szCs w:val="20"/>
              </w:rPr>
              <w:t>NDHT</w:t>
            </w:r>
          </w:p>
        </w:tc>
      </w:tr>
      <w:tr w:rsidR="001E388B" w:rsidRPr="006021EE" w14:paraId="7E5B4F6C" w14:textId="77777777" w:rsidTr="00B96DB2">
        <w:tc>
          <w:tcPr>
            <w:tcW w:w="0" w:type="auto"/>
            <w:shd w:val="clear" w:color="auto" w:fill="D9D9D9" w:themeFill="background1" w:themeFillShade="D9"/>
          </w:tcPr>
          <w:p w14:paraId="447B6346" w14:textId="77777777" w:rsidR="001E388B" w:rsidRPr="006021EE" w:rsidRDefault="001E388B" w:rsidP="00B96DB2">
            <w:pPr>
              <w:rPr>
                <w:color w:val="000000"/>
                <w:sz w:val="20"/>
                <w:szCs w:val="20"/>
              </w:rPr>
            </w:pPr>
            <w:r w:rsidRPr="00A04DEC">
              <w:rPr>
                <w:color w:val="000000"/>
                <w:sz w:val="20"/>
                <w:szCs w:val="20"/>
              </w:rPr>
              <w:t>CC074xCC05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C9C55D6" w14:textId="77777777" w:rsidR="001E388B" w:rsidRPr="006021EE" w:rsidRDefault="001E388B" w:rsidP="00B96DB2">
            <w:pPr>
              <w:rPr>
                <w:color w:val="000000"/>
                <w:sz w:val="20"/>
                <w:szCs w:val="20"/>
              </w:rPr>
            </w:pPr>
            <w:r w:rsidRPr="006021EE">
              <w:rPr>
                <w:color w:val="000000"/>
                <w:sz w:val="20"/>
                <w:szCs w:val="20"/>
              </w:rPr>
              <w:t>1680000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495D1AE" w14:textId="77777777" w:rsidR="001E388B" w:rsidRPr="006021EE" w:rsidRDefault="001E388B" w:rsidP="00B96DB2">
            <w:pPr>
              <w:rPr>
                <w:color w:val="000000"/>
                <w:sz w:val="20"/>
                <w:szCs w:val="20"/>
              </w:rPr>
            </w:pPr>
            <w:r w:rsidRPr="006021EE">
              <w:rPr>
                <w:color w:val="000000"/>
                <w:sz w:val="20"/>
                <w:szCs w:val="20"/>
              </w:rPr>
              <w:t>12866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299B902" w14:textId="77777777" w:rsidR="001E388B" w:rsidRPr="006021EE" w:rsidRDefault="001E388B" w:rsidP="00B96DB2">
            <w:pPr>
              <w:rPr>
                <w:sz w:val="20"/>
                <w:szCs w:val="20"/>
              </w:rPr>
            </w:pPr>
            <w:r w:rsidRPr="006021EE">
              <w:rPr>
                <w:sz w:val="20"/>
                <w:szCs w:val="20"/>
              </w:rPr>
              <w:t>DHT</w:t>
            </w:r>
          </w:p>
        </w:tc>
      </w:tr>
      <w:tr w:rsidR="001E388B" w:rsidRPr="006021EE" w14:paraId="2C05DF67" w14:textId="77777777" w:rsidTr="00B96DB2">
        <w:tc>
          <w:tcPr>
            <w:tcW w:w="0" w:type="auto"/>
            <w:shd w:val="clear" w:color="auto" w:fill="D9D9D9" w:themeFill="background1" w:themeFillShade="D9"/>
          </w:tcPr>
          <w:p w14:paraId="1002F04D" w14:textId="77777777" w:rsidR="001E388B" w:rsidRPr="006021EE" w:rsidRDefault="001E388B" w:rsidP="00B96DB2">
            <w:pPr>
              <w:rPr>
                <w:color w:val="000000"/>
                <w:sz w:val="20"/>
                <w:szCs w:val="20"/>
              </w:rPr>
            </w:pPr>
            <w:r w:rsidRPr="00A04DEC">
              <w:rPr>
                <w:color w:val="000000"/>
                <w:sz w:val="20"/>
                <w:szCs w:val="20"/>
              </w:rPr>
              <w:t>CC025xCC02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BC97C6F" w14:textId="77777777" w:rsidR="001E388B" w:rsidRPr="006021EE" w:rsidRDefault="001E388B" w:rsidP="00B96DB2">
            <w:pPr>
              <w:rPr>
                <w:color w:val="000000"/>
                <w:sz w:val="20"/>
                <w:szCs w:val="20"/>
              </w:rPr>
            </w:pPr>
            <w:r w:rsidRPr="006021EE">
              <w:rPr>
                <w:color w:val="000000"/>
                <w:sz w:val="20"/>
                <w:szCs w:val="20"/>
              </w:rPr>
              <w:t>2316666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BB78C95" w14:textId="77777777" w:rsidR="001E388B" w:rsidRPr="006021EE" w:rsidRDefault="001E388B" w:rsidP="00B96DB2">
            <w:pPr>
              <w:rPr>
                <w:color w:val="000000"/>
                <w:sz w:val="20"/>
                <w:szCs w:val="20"/>
              </w:rPr>
            </w:pPr>
            <w:r w:rsidRPr="006021EE">
              <w:rPr>
                <w:color w:val="000000"/>
                <w:sz w:val="20"/>
                <w:szCs w:val="20"/>
              </w:rPr>
              <w:t>64033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B991D4D" w14:textId="77777777" w:rsidR="001E388B" w:rsidRPr="006021EE" w:rsidRDefault="001E388B" w:rsidP="00B96DB2">
            <w:pPr>
              <w:rPr>
                <w:sz w:val="20"/>
                <w:szCs w:val="20"/>
              </w:rPr>
            </w:pPr>
            <w:r w:rsidRPr="006021EE">
              <w:rPr>
                <w:sz w:val="20"/>
                <w:szCs w:val="20"/>
              </w:rPr>
              <w:t>DHT</w:t>
            </w:r>
          </w:p>
        </w:tc>
      </w:tr>
      <w:tr w:rsidR="001E388B" w:rsidRPr="006021EE" w14:paraId="7B2CFD3E" w14:textId="77777777" w:rsidTr="00B96DB2">
        <w:tc>
          <w:tcPr>
            <w:tcW w:w="0" w:type="auto"/>
            <w:shd w:val="clear" w:color="auto" w:fill="D9D9D9" w:themeFill="background1" w:themeFillShade="D9"/>
          </w:tcPr>
          <w:p w14:paraId="78583061" w14:textId="77777777" w:rsidR="001E388B" w:rsidRPr="006021EE" w:rsidRDefault="001E388B" w:rsidP="00B96DB2">
            <w:pPr>
              <w:rPr>
                <w:color w:val="000000"/>
                <w:sz w:val="20"/>
                <w:szCs w:val="20"/>
              </w:rPr>
            </w:pPr>
            <w:r w:rsidRPr="00A04DEC">
              <w:rPr>
                <w:color w:val="000000"/>
                <w:sz w:val="20"/>
                <w:szCs w:val="20"/>
              </w:rPr>
              <w:t>CC061xCC02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A4501C1" w14:textId="77777777" w:rsidR="001E388B" w:rsidRPr="006021EE" w:rsidRDefault="001E388B" w:rsidP="00B96DB2">
            <w:pPr>
              <w:rPr>
                <w:color w:val="000000"/>
                <w:sz w:val="20"/>
                <w:szCs w:val="20"/>
              </w:rPr>
            </w:pPr>
            <w:r w:rsidRPr="006021EE">
              <w:rPr>
                <w:color w:val="000000"/>
                <w:sz w:val="20"/>
                <w:szCs w:val="20"/>
              </w:rPr>
              <w:t>1820000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4614784" w14:textId="77777777" w:rsidR="001E388B" w:rsidRPr="006021EE" w:rsidRDefault="001E388B" w:rsidP="00B96DB2">
            <w:pPr>
              <w:rPr>
                <w:color w:val="000000"/>
                <w:sz w:val="20"/>
                <w:szCs w:val="20"/>
              </w:rPr>
            </w:pPr>
            <w:r w:rsidRPr="006021EE">
              <w:rPr>
                <w:color w:val="000000"/>
                <w:sz w:val="20"/>
                <w:szCs w:val="20"/>
              </w:rPr>
              <w:t>19266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3017D33" w14:textId="77777777" w:rsidR="001E388B" w:rsidRPr="006021EE" w:rsidRDefault="001E388B" w:rsidP="00B96DB2">
            <w:pPr>
              <w:rPr>
                <w:sz w:val="20"/>
                <w:szCs w:val="20"/>
              </w:rPr>
            </w:pPr>
            <w:r w:rsidRPr="006021EE">
              <w:rPr>
                <w:sz w:val="20"/>
                <w:szCs w:val="20"/>
              </w:rPr>
              <w:t>DHT</w:t>
            </w:r>
          </w:p>
        </w:tc>
      </w:tr>
    </w:tbl>
    <w:p w14:paraId="5BD8E558" w14:textId="79E44445" w:rsidR="0072354D" w:rsidRDefault="0072354D"/>
    <w:sectPr w:rsidR="0072354D" w:rsidSect="009112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1E4"/>
    <w:rsid w:val="00001A97"/>
    <w:rsid w:val="000077FD"/>
    <w:rsid w:val="00016A6D"/>
    <w:rsid w:val="00017436"/>
    <w:rsid w:val="00037FDE"/>
    <w:rsid w:val="00053B5A"/>
    <w:rsid w:val="00055A8D"/>
    <w:rsid w:val="000651CA"/>
    <w:rsid w:val="00075D4D"/>
    <w:rsid w:val="00076E7C"/>
    <w:rsid w:val="000816F3"/>
    <w:rsid w:val="000829E0"/>
    <w:rsid w:val="000A1E2B"/>
    <w:rsid w:val="000A6C68"/>
    <w:rsid w:val="000B1CF2"/>
    <w:rsid w:val="000C356E"/>
    <w:rsid w:val="000D3ADD"/>
    <w:rsid w:val="000D3F29"/>
    <w:rsid w:val="000F569B"/>
    <w:rsid w:val="000F6DF7"/>
    <w:rsid w:val="0010477C"/>
    <w:rsid w:val="0014035A"/>
    <w:rsid w:val="00141C7A"/>
    <w:rsid w:val="001579E5"/>
    <w:rsid w:val="00164496"/>
    <w:rsid w:val="001769C4"/>
    <w:rsid w:val="00183BB0"/>
    <w:rsid w:val="0018420F"/>
    <w:rsid w:val="001A0EA7"/>
    <w:rsid w:val="001A0EF0"/>
    <w:rsid w:val="001A7DDC"/>
    <w:rsid w:val="001C1BFB"/>
    <w:rsid w:val="001C52FD"/>
    <w:rsid w:val="001D6742"/>
    <w:rsid w:val="001E2423"/>
    <w:rsid w:val="001E388B"/>
    <w:rsid w:val="001E6424"/>
    <w:rsid w:val="001F0AB3"/>
    <w:rsid w:val="001F2DF5"/>
    <w:rsid w:val="00200F60"/>
    <w:rsid w:val="00202586"/>
    <w:rsid w:val="0020289C"/>
    <w:rsid w:val="0021559B"/>
    <w:rsid w:val="00227F4B"/>
    <w:rsid w:val="00235111"/>
    <w:rsid w:val="00237B9E"/>
    <w:rsid w:val="00243E04"/>
    <w:rsid w:val="00264F84"/>
    <w:rsid w:val="00267B58"/>
    <w:rsid w:val="00276BCE"/>
    <w:rsid w:val="00285EBE"/>
    <w:rsid w:val="002904F5"/>
    <w:rsid w:val="00290D0D"/>
    <w:rsid w:val="00291F26"/>
    <w:rsid w:val="00292A89"/>
    <w:rsid w:val="002A0287"/>
    <w:rsid w:val="002B3E35"/>
    <w:rsid w:val="002B56CE"/>
    <w:rsid w:val="002C5ED0"/>
    <w:rsid w:val="002C6451"/>
    <w:rsid w:val="002D3943"/>
    <w:rsid w:val="002E650B"/>
    <w:rsid w:val="002E7344"/>
    <w:rsid w:val="00307AE3"/>
    <w:rsid w:val="00323632"/>
    <w:rsid w:val="003271E4"/>
    <w:rsid w:val="00345EDA"/>
    <w:rsid w:val="00350CAD"/>
    <w:rsid w:val="00355150"/>
    <w:rsid w:val="00357365"/>
    <w:rsid w:val="00360871"/>
    <w:rsid w:val="003627B7"/>
    <w:rsid w:val="00362E81"/>
    <w:rsid w:val="003635A6"/>
    <w:rsid w:val="00365255"/>
    <w:rsid w:val="00365C61"/>
    <w:rsid w:val="003714C0"/>
    <w:rsid w:val="00372A4A"/>
    <w:rsid w:val="00372CBF"/>
    <w:rsid w:val="00374D06"/>
    <w:rsid w:val="00375841"/>
    <w:rsid w:val="00383C59"/>
    <w:rsid w:val="003B6918"/>
    <w:rsid w:val="003C366B"/>
    <w:rsid w:val="003D097A"/>
    <w:rsid w:val="003E5673"/>
    <w:rsid w:val="00405BA3"/>
    <w:rsid w:val="00416ED5"/>
    <w:rsid w:val="0042560E"/>
    <w:rsid w:val="00435B7D"/>
    <w:rsid w:val="00440CA5"/>
    <w:rsid w:val="00441953"/>
    <w:rsid w:val="00444865"/>
    <w:rsid w:val="00447D14"/>
    <w:rsid w:val="004500C9"/>
    <w:rsid w:val="0045546B"/>
    <w:rsid w:val="0046068D"/>
    <w:rsid w:val="00460FC8"/>
    <w:rsid w:val="00463BCB"/>
    <w:rsid w:val="00474AA3"/>
    <w:rsid w:val="004845D4"/>
    <w:rsid w:val="004A41B8"/>
    <w:rsid w:val="004B194C"/>
    <w:rsid w:val="004B323A"/>
    <w:rsid w:val="004B448D"/>
    <w:rsid w:val="004C0F17"/>
    <w:rsid w:val="004E489F"/>
    <w:rsid w:val="004E71B6"/>
    <w:rsid w:val="00522248"/>
    <w:rsid w:val="00526EC0"/>
    <w:rsid w:val="00581A7C"/>
    <w:rsid w:val="00582000"/>
    <w:rsid w:val="00591808"/>
    <w:rsid w:val="005B37D9"/>
    <w:rsid w:val="005B4058"/>
    <w:rsid w:val="005D3DEB"/>
    <w:rsid w:val="005E4323"/>
    <w:rsid w:val="005F5A42"/>
    <w:rsid w:val="00600A95"/>
    <w:rsid w:val="00612488"/>
    <w:rsid w:val="00616A62"/>
    <w:rsid w:val="00622CB6"/>
    <w:rsid w:val="00626AD1"/>
    <w:rsid w:val="00626E6F"/>
    <w:rsid w:val="00640E7D"/>
    <w:rsid w:val="00641914"/>
    <w:rsid w:val="00643DF9"/>
    <w:rsid w:val="0066799D"/>
    <w:rsid w:val="00694EAC"/>
    <w:rsid w:val="0069530B"/>
    <w:rsid w:val="006B0305"/>
    <w:rsid w:val="006B2D66"/>
    <w:rsid w:val="006B3FEC"/>
    <w:rsid w:val="006B78D9"/>
    <w:rsid w:val="006C4C8E"/>
    <w:rsid w:val="006C72DF"/>
    <w:rsid w:val="006F1448"/>
    <w:rsid w:val="00710399"/>
    <w:rsid w:val="0072354D"/>
    <w:rsid w:val="007261C8"/>
    <w:rsid w:val="00726250"/>
    <w:rsid w:val="007326BF"/>
    <w:rsid w:val="00736F54"/>
    <w:rsid w:val="0075032F"/>
    <w:rsid w:val="007508E9"/>
    <w:rsid w:val="00751C11"/>
    <w:rsid w:val="007749D9"/>
    <w:rsid w:val="00785BAA"/>
    <w:rsid w:val="00786E7B"/>
    <w:rsid w:val="007902F6"/>
    <w:rsid w:val="00793720"/>
    <w:rsid w:val="00793A8A"/>
    <w:rsid w:val="00794F29"/>
    <w:rsid w:val="007957CE"/>
    <w:rsid w:val="00796750"/>
    <w:rsid w:val="007A2263"/>
    <w:rsid w:val="007B050A"/>
    <w:rsid w:val="007B1807"/>
    <w:rsid w:val="007B3DD8"/>
    <w:rsid w:val="007B75DB"/>
    <w:rsid w:val="007C1B7E"/>
    <w:rsid w:val="007D1657"/>
    <w:rsid w:val="007D3E6D"/>
    <w:rsid w:val="007E7900"/>
    <w:rsid w:val="007F5A64"/>
    <w:rsid w:val="007F7E6F"/>
    <w:rsid w:val="008009DF"/>
    <w:rsid w:val="008336C1"/>
    <w:rsid w:val="0083466C"/>
    <w:rsid w:val="00852D7B"/>
    <w:rsid w:val="00853867"/>
    <w:rsid w:val="00867ED5"/>
    <w:rsid w:val="00870B18"/>
    <w:rsid w:val="00895D77"/>
    <w:rsid w:val="008965C6"/>
    <w:rsid w:val="008A1F91"/>
    <w:rsid w:val="008A6CAC"/>
    <w:rsid w:val="008B3997"/>
    <w:rsid w:val="008E351C"/>
    <w:rsid w:val="00911211"/>
    <w:rsid w:val="00921BD7"/>
    <w:rsid w:val="00924E32"/>
    <w:rsid w:val="009336A8"/>
    <w:rsid w:val="00946ECF"/>
    <w:rsid w:val="0094724F"/>
    <w:rsid w:val="009547AD"/>
    <w:rsid w:val="0095493D"/>
    <w:rsid w:val="00961B81"/>
    <w:rsid w:val="009705D0"/>
    <w:rsid w:val="00970EF7"/>
    <w:rsid w:val="00972CF2"/>
    <w:rsid w:val="00973D81"/>
    <w:rsid w:val="00974122"/>
    <w:rsid w:val="009748E7"/>
    <w:rsid w:val="009A0026"/>
    <w:rsid w:val="009A31E5"/>
    <w:rsid w:val="009A646C"/>
    <w:rsid w:val="009B1876"/>
    <w:rsid w:val="009B2AC1"/>
    <w:rsid w:val="009B6183"/>
    <w:rsid w:val="009C4538"/>
    <w:rsid w:val="009C5D75"/>
    <w:rsid w:val="009D1F1F"/>
    <w:rsid w:val="009E15E4"/>
    <w:rsid w:val="009E17B8"/>
    <w:rsid w:val="009F047B"/>
    <w:rsid w:val="009F127E"/>
    <w:rsid w:val="00A016FF"/>
    <w:rsid w:val="00A27647"/>
    <w:rsid w:val="00A278AA"/>
    <w:rsid w:val="00A32431"/>
    <w:rsid w:val="00A43D9A"/>
    <w:rsid w:val="00A54636"/>
    <w:rsid w:val="00A60DA3"/>
    <w:rsid w:val="00A635A1"/>
    <w:rsid w:val="00A73DA8"/>
    <w:rsid w:val="00A802A9"/>
    <w:rsid w:val="00A835F7"/>
    <w:rsid w:val="00A837BB"/>
    <w:rsid w:val="00AA370C"/>
    <w:rsid w:val="00AB3669"/>
    <w:rsid w:val="00AC5AC8"/>
    <w:rsid w:val="00AE5C20"/>
    <w:rsid w:val="00AE74D8"/>
    <w:rsid w:val="00AF75B1"/>
    <w:rsid w:val="00B02540"/>
    <w:rsid w:val="00B0475E"/>
    <w:rsid w:val="00B07911"/>
    <w:rsid w:val="00B106B7"/>
    <w:rsid w:val="00B10BEF"/>
    <w:rsid w:val="00B172FA"/>
    <w:rsid w:val="00B17DD4"/>
    <w:rsid w:val="00B22282"/>
    <w:rsid w:val="00B40CB9"/>
    <w:rsid w:val="00B4408C"/>
    <w:rsid w:val="00B54078"/>
    <w:rsid w:val="00B6234A"/>
    <w:rsid w:val="00B84C48"/>
    <w:rsid w:val="00BA24F2"/>
    <w:rsid w:val="00BB6A9A"/>
    <w:rsid w:val="00BE2526"/>
    <w:rsid w:val="00BE48BE"/>
    <w:rsid w:val="00BF0B80"/>
    <w:rsid w:val="00BF3EC0"/>
    <w:rsid w:val="00C026BF"/>
    <w:rsid w:val="00C05346"/>
    <w:rsid w:val="00C110AE"/>
    <w:rsid w:val="00C14E2E"/>
    <w:rsid w:val="00C25596"/>
    <w:rsid w:val="00C306BC"/>
    <w:rsid w:val="00C3244D"/>
    <w:rsid w:val="00C417ED"/>
    <w:rsid w:val="00C62196"/>
    <w:rsid w:val="00C83706"/>
    <w:rsid w:val="00C8433C"/>
    <w:rsid w:val="00C843BE"/>
    <w:rsid w:val="00CA534A"/>
    <w:rsid w:val="00CA56F4"/>
    <w:rsid w:val="00CB4BCA"/>
    <w:rsid w:val="00CB5434"/>
    <w:rsid w:val="00CF767D"/>
    <w:rsid w:val="00D36CC0"/>
    <w:rsid w:val="00D4522F"/>
    <w:rsid w:val="00D46202"/>
    <w:rsid w:val="00D512BD"/>
    <w:rsid w:val="00D762B4"/>
    <w:rsid w:val="00D832BD"/>
    <w:rsid w:val="00D85566"/>
    <w:rsid w:val="00D95B51"/>
    <w:rsid w:val="00DA2A7E"/>
    <w:rsid w:val="00DA2D9B"/>
    <w:rsid w:val="00DA39BF"/>
    <w:rsid w:val="00DB4138"/>
    <w:rsid w:val="00DD135D"/>
    <w:rsid w:val="00DD644A"/>
    <w:rsid w:val="00DE7B92"/>
    <w:rsid w:val="00DE7CFA"/>
    <w:rsid w:val="00DF6A7F"/>
    <w:rsid w:val="00E151D7"/>
    <w:rsid w:val="00E21642"/>
    <w:rsid w:val="00E2353C"/>
    <w:rsid w:val="00E3446A"/>
    <w:rsid w:val="00E37FB7"/>
    <w:rsid w:val="00E5125F"/>
    <w:rsid w:val="00E533D6"/>
    <w:rsid w:val="00E55EBD"/>
    <w:rsid w:val="00E60C58"/>
    <w:rsid w:val="00E6155D"/>
    <w:rsid w:val="00E63BC1"/>
    <w:rsid w:val="00E80943"/>
    <w:rsid w:val="00EB4A5E"/>
    <w:rsid w:val="00EE38B1"/>
    <w:rsid w:val="00F13B25"/>
    <w:rsid w:val="00F21614"/>
    <w:rsid w:val="00F2751E"/>
    <w:rsid w:val="00F30B07"/>
    <w:rsid w:val="00F707DF"/>
    <w:rsid w:val="00F75E1B"/>
    <w:rsid w:val="00F816C9"/>
    <w:rsid w:val="00F85CEB"/>
    <w:rsid w:val="00F87914"/>
    <w:rsid w:val="00F91F81"/>
    <w:rsid w:val="00F92984"/>
    <w:rsid w:val="00F96224"/>
    <w:rsid w:val="00FA36F1"/>
    <w:rsid w:val="00FB116E"/>
    <w:rsid w:val="00FB28CF"/>
    <w:rsid w:val="00FD2349"/>
    <w:rsid w:val="00FF0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5C1752"/>
  <w15:chartTrackingRefBased/>
  <w15:docId w15:val="{32CD07BD-13CE-2A4F-805F-2AC6C8518A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388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38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1">
    <w:name w:val="Grid Table 1 Light Accent 1"/>
    <w:basedOn w:val="TableNormal"/>
    <w:uiPriority w:val="46"/>
    <w:rsid w:val="001E388B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2</Words>
  <Characters>1494</Characters>
  <Application>Microsoft Office Word</Application>
  <DocSecurity>0</DocSecurity>
  <Lines>12</Lines>
  <Paragraphs>3</Paragraphs>
  <ScaleCrop>false</ScaleCrop>
  <Company/>
  <LinksUpToDate>false</LinksUpToDate>
  <CharactersWithSpaces>1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nd PhD, Jennifer</dc:creator>
  <cp:keywords/>
  <dc:description/>
  <cp:lastModifiedBy>Graham PhD, Jessica B</cp:lastModifiedBy>
  <cp:revision>4</cp:revision>
  <dcterms:created xsi:type="dcterms:W3CDTF">2021-01-13T21:52:00Z</dcterms:created>
  <dcterms:modified xsi:type="dcterms:W3CDTF">2021-01-13T22:37:00Z</dcterms:modified>
</cp:coreProperties>
</file>